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B92F2A" w14:textId="553FACA4" w:rsidR="00750EFA" w:rsidRDefault="0004357C" w:rsidP="00B31E8C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31E8C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  <w:r w:rsidR="00AC098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B31E8C"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Pr="00B31E8C">
        <w:rPr>
          <w:rFonts w:ascii="Times New Roman" w:hAnsi="Times New Roman" w:cs="Times New Roman"/>
          <w:b/>
          <w:bCs/>
          <w:sz w:val="24"/>
          <w:szCs w:val="24"/>
        </w:rPr>
        <w:t>otal number of patient assessments, with corresponding PMI and patient-reported pain scores</w:t>
      </w:r>
    </w:p>
    <w:p w14:paraId="33FDCE9C" w14:textId="77777777" w:rsidR="00B31E8C" w:rsidRPr="00B31E8C" w:rsidRDefault="00B31E8C" w:rsidP="00B31E8C">
      <w:pPr>
        <w:spacing w:line="276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103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1261"/>
        <w:gridCol w:w="1016"/>
        <w:gridCol w:w="1016"/>
        <w:gridCol w:w="1030"/>
        <w:gridCol w:w="1016"/>
        <w:gridCol w:w="1011"/>
        <w:gridCol w:w="1210"/>
      </w:tblGrid>
      <w:tr w:rsidR="00887FFC" w:rsidRPr="00CA194D" w14:paraId="537C87D9" w14:textId="77777777" w:rsidTr="00887FFC">
        <w:trPr>
          <w:trHeight w:val="292"/>
          <w:jc w:val="center"/>
        </w:trPr>
        <w:tc>
          <w:tcPr>
            <w:tcW w:w="2785" w:type="dxa"/>
            <w:shd w:val="clear" w:color="auto" w:fill="auto"/>
            <w:vAlign w:val="bottom"/>
            <w:hideMark/>
          </w:tcPr>
          <w:p w14:paraId="239DE246" w14:textId="77777777" w:rsidR="00887FFC" w:rsidRPr="00CA194D" w:rsidRDefault="00887FFC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50" w:type="dxa"/>
            <w:gridSpan w:val="6"/>
            <w:shd w:val="clear" w:color="auto" w:fill="auto"/>
            <w:vAlign w:val="bottom"/>
            <w:hideMark/>
          </w:tcPr>
          <w:p w14:paraId="1328182B" w14:textId="3C69BAFE" w:rsidR="00887FFC" w:rsidRPr="00CA194D" w:rsidRDefault="00887FFC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ain Management Index</w:t>
            </w:r>
          </w:p>
        </w:tc>
        <w:tc>
          <w:tcPr>
            <w:tcW w:w="1210" w:type="dxa"/>
            <w:vMerge w:val="restart"/>
            <w:shd w:val="clear" w:color="auto" w:fill="auto"/>
            <w:vAlign w:val="bottom"/>
            <w:hideMark/>
          </w:tcPr>
          <w:p w14:paraId="0433D4EF" w14:textId="77777777" w:rsidR="00887FFC" w:rsidRPr="00CA194D" w:rsidRDefault="00887FFC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</w:t>
            </w:r>
          </w:p>
        </w:tc>
      </w:tr>
      <w:tr w:rsidR="00887FFC" w:rsidRPr="00CA194D" w14:paraId="093DD27C" w14:textId="77777777" w:rsidTr="00887FFC">
        <w:trPr>
          <w:trHeight w:val="292"/>
          <w:jc w:val="center"/>
        </w:trPr>
        <w:tc>
          <w:tcPr>
            <w:tcW w:w="2785" w:type="dxa"/>
            <w:shd w:val="clear" w:color="auto" w:fill="auto"/>
            <w:vAlign w:val="bottom"/>
            <w:hideMark/>
          </w:tcPr>
          <w:p w14:paraId="6B74846B" w14:textId="0BCF559D" w:rsidR="00887FFC" w:rsidRPr="00CA194D" w:rsidRDefault="00887FFC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008EEFC" w14:textId="77777777" w:rsidR="00887FFC" w:rsidRPr="00CA194D" w:rsidRDefault="00887FFC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1C52BF7" w14:textId="77777777" w:rsidR="00887FFC" w:rsidRPr="00CA194D" w:rsidRDefault="00887FFC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434644B" w14:textId="77777777" w:rsidR="00887FFC" w:rsidRPr="00CA194D" w:rsidRDefault="00887FFC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8F8689E" w14:textId="77777777" w:rsidR="00887FFC" w:rsidRPr="00CA194D" w:rsidRDefault="00887FFC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CD220EF" w14:textId="77777777" w:rsidR="00887FFC" w:rsidRPr="00CA194D" w:rsidRDefault="00887FFC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44638C1" w14:textId="77777777" w:rsidR="00887FFC" w:rsidRPr="00CA194D" w:rsidRDefault="00887FFC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10" w:type="dxa"/>
            <w:vMerge/>
            <w:shd w:val="clear" w:color="auto" w:fill="auto"/>
            <w:vAlign w:val="bottom"/>
            <w:hideMark/>
          </w:tcPr>
          <w:p w14:paraId="74FC2C56" w14:textId="2C140F13" w:rsidR="00887FFC" w:rsidRPr="00CA194D" w:rsidRDefault="00887FFC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9D43E1" w:rsidRPr="00CA194D" w14:paraId="77E30CF7" w14:textId="77777777" w:rsidTr="00887FFC">
        <w:trPr>
          <w:trHeight w:val="292"/>
          <w:jc w:val="center"/>
        </w:trPr>
        <w:tc>
          <w:tcPr>
            <w:tcW w:w="2785" w:type="dxa"/>
            <w:shd w:val="clear" w:color="auto" w:fill="auto"/>
            <w:hideMark/>
          </w:tcPr>
          <w:p w14:paraId="23C0A09C" w14:textId="77777777" w:rsidR="00862DBA" w:rsidRPr="00D16A2F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16A2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 pain (0)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1C5B5FB3" w14:textId="04CDFA36" w:rsidR="009D43E1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  <w:p w14:paraId="2FDE580A" w14:textId="2D1BBE2C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%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1F837BF" w14:textId="6D049034" w:rsidR="009D43E1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  <w:p w14:paraId="7FE44987" w14:textId="787314F7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%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9CB0216" w14:textId="631D09A2" w:rsidR="009D43E1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  <w:p w14:paraId="73E5AE56" w14:textId="5A7F8981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%)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D5E0178" w14:textId="77777777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7 (11.5%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E41F0AE" w14:textId="6C0777AC" w:rsidR="009D43E1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  <w:p w14:paraId="2A6B258C" w14:textId="5034377F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3.2%)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28C687C" w14:textId="7586E9EE" w:rsidR="009D43E1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  <w:p w14:paraId="6B8C343D" w14:textId="42BB327B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7%)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CBCF3D4" w14:textId="77777777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3 (15.4%)</w:t>
            </w:r>
          </w:p>
        </w:tc>
      </w:tr>
      <w:tr w:rsidR="009D43E1" w:rsidRPr="00CA194D" w14:paraId="6E8905A9" w14:textId="77777777" w:rsidTr="00887FFC">
        <w:trPr>
          <w:trHeight w:val="292"/>
          <w:jc w:val="center"/>
        </w:trPr>
        <w:tc>
          <w:tcPr>
            <w:tcW w:w="2785" w:type="dxa"/>
            <w:shd w:val="clear" w:color="auto" w:fill="auto"/>
            <w:hideMark/>
          </w:tcPr>
          <w:p w14:paraId="5C7550CC" w14:textId="77777777" w:rsidR="00862DBA" w:rsidRPr="00D16A2F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16A2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ld pain (1–</w:t>
            </w:r>
            <w:proofErr w:type="gramStart"/>
            <w:r w:rsidRPr="00D16A2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 )</w:t>
            </w:r>
            <w:proofErr w:type="gramEnd"/>
          </w:p>
        </w:tc>
        <w:tc>
          <w:tcPr>
            <w:tcW w:w="1261" w:type="dxa"/>
            <w:shd w:val="clear" w:color="auto" w:fill="auto"/>
            <w:noWrap/>
            <w:hideMark/>
          </w:tcPr>
          <w:p w14:paraId="456F2470" w14:textId="53C957C1" w:rsidR="009D43E1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  <w:p w14:paraId="1BA97FB3" w14:textId="7F85A746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%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4EB3CBA" w14:textId="6E387089" w:rsidR="009D43E1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  <w:p w14:paraId="5094A47B" w14:textId="6352A75B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%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2A3DC9A" w14:textId="0642276B" w:rsidR="009D43E1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  <w:p w14:paraId="7176F432" w14:textId="2EE42D1F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7.4%)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B83297B" w14:textId="77777777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8 (14.2%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DC5F8BC" w14:textId="32EED9DC" w:rsidR="009D43E1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</w:t>
            </w:r>
          </w:p>
          <w:p w14:paraId="71DB55AE" w14:textId="7F9121AD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7.1%)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0672FA1D" w14:textId="77777777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 (2.5%)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03F1CE6E" w14:textId="77777777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7 (31.1%)</w:t>
            </w:r>
          </w:p>
        </w:tc>
      </w:tr>
      <w:tr w:rsidR="009D43E1" w:rsidRPr="00CA194D" w14:paraId="78B38EB6" w14:textId="77777777" w:rsidTr="00887FFC">
        <w:trPr>
          <w:trHeight w:val="292"/>
          <w:jc w:val="center"/>
        </w:trPr>
        <w:tc>
          <w:tcPr>
            <w:tcW w:w="2785" w:type="dxa"/>
            <w:shd w:val="clear" w:color="auto" w:fill="auto"/>
            <w:hideMark/>
          </w:tcPr>
          <w:p w14:paraId="19AB0AF9" w14:textId="77777777" w:rsidR="00862DBA" w:rsidRPr="00D16A2F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16A2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oderate pain </w:t>
            </w:r>
            <w:proofErr w:type="gramStart"/>
            <w:r w:rsidRPr="00D16A2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 5</w:t>
            </w:r>
            <w:proofErr w:type="gramEnd"/>
            <w:r w:rsidRPr="00D16A2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or 6)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4694C410" w14:textId="1028AA49" w:rsidR="009D43E1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  <w:p w14:paraId="51D0BF8F" w14:textId="53D5A7D7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%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99D0F69" w14:textId="03197270" w:rsidR="009D43E1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  <w:p w14:paraId="5051A744" w14:textId="204386F4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5.1%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78ABF22" w14:textId="77777777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2 (12.7%)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8BC87AE" w14:textId="0247E3D8" w:rsidR="009D43E1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</w:t>
            </w:r>
          </w:p>
          <w:p w14:paraId="50D3569D" w14:textId="79652800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9.1%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A6C25CC" w14:textId="1AFC8EF2" w:rsidR="009D43E1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  <w:p w14:paraId="56AEA804" w14:textId="0FB91520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5.4%)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D451EBC" w14:textId="66048A3C" w:rsidR="009D43E1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  <w:p w14:paraId="05707946" w14:textId="2B12048B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%)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6E92169" w14:textId="77777777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2 (32.4%)</w:t>
            </w:r>
          </w:p>
        </w:tc>
      </w:tr>
      <w:tr w:rsidR="009D43E1" w:rsidRPr="00CA194D" w14:paraId="3605DF8C" w14:textId="77777777" w:rsidTr="00887FFC">
        <w:trPr>
          <w:trHeight w:val="292"/>
          <w:jc w:val="center"/>
        </w:trPr>
        <w:tc>
          <w:tcPr>
            <w:tcW w:w="2785" w:type="dxa"/>
            <w:shd w:val="clear" w:color="auto" w:fill="auto"/>
            <w:hideMark/>
          </w:tcPr>
          <w:p w14:paraId="1B76C698" w14:textId="77777777" w:rsidR="00862DBA" w:rsidRPr="00D16A2F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16A2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vere pain (7–10)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2ECADC7F" w14:textId="57381E6D" w:rsidR="009D43E1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  <w:p w14:paraId="36AD6D0B" w14:textId="5432754D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%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84B6A8E" w14:textId="1EF41464" w:rsidR="009D43E1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  <w:p w14:paraId="363CFED6" w14:textId="2C3F6D28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5.1%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D09284A" w14:textId="77777777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 (5.9%)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148FC78" w14:textId="14BEFD2C" w:rsidR="009D43E1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</w:t>
            </w:r>
          </w:p>
          <w:p w14:paraId="435B82D6" w14:textId="33ADE578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9.1%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ABA62FA" w14:textId="7E034757" w:rsidR="009D43E1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  <w:p w14:paraId="28B7316C" w14:textId="31F2CD4A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%)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5B84E9F7" w14:textId="5ED4C3F3" w:rsidR="009D43E1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  <w:p w14:paraId="16EFC25F" w14:textId="6B73FB84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%)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07006A97" w14:textId="77777777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6 (21.1%)</w:t>
            </w:r>
          </w:p>
        </w:tc>
      </w:tr>
      <w:tr w:rsidR="009D43E1" w:rsidRPr="00CA194D" w14:paraId="233CB2CF" w14:textId="77777777" w:rsidTr="00887FFC">
        <w:trPr>
          <w:trHeight w:val="292"/>
          <w:jc w:val="center"/>
        </w:trPr>
        <w:tc>
          <w:tcPr>
            <w:tcW w:w="2785" w:type="dxa"/>
            <w:shd w:val="clear" w:color="auto" w:fill="auto"/>
            <w:hideMark/>
          </w:tcPr>
          <w:p w14:paraId="1A5DDCA5" w14:textId="1001AB37" w:rsidR="00862DBA" w:rsidRPr="00D16A2F" w:rsidRDefault="009D43E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16A2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54B7DA52" w14:textId="236E181F" w:rsidR="009D43E1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  <w:p w14:paraId="1DE6772B" w14:textId="3779BF97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%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D765C34" w14:textId="77777777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 (10.3%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0BBF77B" w14:textId="77777777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6 (26%)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611F330" w14:textId="77777777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9 (43.9%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9AB598B" w14:textId="77777777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4 (15.7%)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D9712EB" w14:textId="77777777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 (3.2%)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57BDB103" w14:textId="77777777" w:rsidR="00862DBA" w:rsidRPr="00CA194D" w:rsidRDefault="00862DBA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8 (100%)</w:t>
            </w:r>
          </w:p>
        </w:tc>
      </w:tr>
    </w:tbl>
    <w:p w14:paraId="16CDBFAF" w14:textId="77777777" w:rsidR="00862DBA" w:rsidRPr="00B31E8C" w:rsidRDefault="00862DBA" w:rsidP="00B31E8C">
      <w:pPr>
        <w:spacing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DB0B1A" w14:textId="77777777" w:rsidR="00031D53" w:rsidRPr="00B31E8C" w:rsidRDefault="00031D53" w:rsidP="00B31E8C">
      <w:pPr>
        <w:spacing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31E8C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552A8F8F" w14:textId="3DEA7ACC" w:rsidR="0004357C" w:rsidRDefault="0004357C" w:rsidP="00B31E8C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31E8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2 </w:t>
      </w:r>
      <w:r w:rsidRPr="00B31E8C">
        <w:rPr>
          <w:rFonts w:ascii="Times New Roman" w:hAnsi="Times New Roman" w:cs="Times New Roman"/>
          <w:b/>
          <w:bCs/>
          <w:sz w:val="24"/>
          <w:szCs w:val="24"/>
        </w:rPr>
        <w:t>Analgesic’s class and adjuvants administered to cancer patients experiencing pain</w:t>
      </w:r>
    </w:p>
    <w:p w14:paraId="39EF698B" w14:textId="77777777" w:rsidR="00B31E8C" w:rsidRPr="00B31E8C" w:rsidRDefault="00B31E8C" w:rsidP="00B31E8C">
      <w:pPr>
        <w:spacing w:line="276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122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885"/>
        <w:gridCol w:w="2160"/>
        <w:gridCol w:w="2160"/>
        <w:gridCol w:w="2160"/>
      </w:tblGrid>
      <w:tr w:rsidR="001D5EC7" w:rsidRPr="00B31E8C" w14:paraId="3FB796FF" w14:textId="77777777" w:rsidTr="001D5EC7">
        <w:trPr>
          <w:trHeight w:val="292"/>
          <w:jc w:val="center"/>
        </w:trPr>
        <w:tc>
          <w:tcPr>
            <w:tcW w:w="2880" w:type="dxa"/>
            <w:shd w:val="clear" w:color="000000" w:fill="FFFFFF"/>
            <w:vAlign w:val="center"/>
          </w:tcPr>
          <w:p w14:paraId="112BB8D0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b/>
                <w:bCs/>
                <w:color w:val="0D0D0D"/>
                <w:sz w:val="24"/>
                <w:szCs w:val="24"/>
              </w:rPr>
              <w:t>Category</w:t>
            </w:r>
          </w:p>
        </w:tc>
        <w:tc>
          <w:tcPr>
            <w:tcW w:w="2885" w:type="dxa"/>
            <w:shd w:val="clear" w:color="000000" w:fill="FFFFFF"/>
            <w:vAlign w:val="center"/>
          </w:tcPr>
          <w:p w14:paraId="555DB3D1" w14:textId="58084CA8" w:rsidR="001D5EC7" w:rsidRPr="00B31E8C" w:rsidRDefault="002F3EBB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sz w:val="24"/>
                <w:szCs w:val="24"/>
              </w:rPr>
              <w:t>Medicine Name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06C831DF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b/>
                <w:bCs/>
                <w:color w:val="0D0D0D"/>
                <w:sz w:val="24"/>
                <w:szCs w:val="24"/>
              </w:rPr>
              <w:t>ATC Code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492DDC6D" w14:textId="15AD8C42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b/>
                <w:bCs/>
                <w:color w:val="0D0D0D"/>
                <w:sz w:val="24"/>
                <w:szCs w:val="24"/>
              </w:rPr>
              <w:t>Quantity</w:t>
            </w:r>
            <w:r w:rsidR="00AC0984">
              <w:rPr>
                <w:rFonts w:ascii="Times New Roman" w:hAnsi="Times New Roman" w:cs="Times New Roman"/>
                <w:b/>
                <w:bCs/>
                <w:color w:val="0D0D0D"/>
                <w:sz w:val="24"/>
                <w:szCs w:val="24"/>
              </w:rPr>
              <w:t xml:space="preserve"> (n)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7F6E2613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b/>
                <w:bCs/>
                <w:color w:val="0D0D0D"/>
                <w:sz w:val="24"/>
                <w:szCs w:val="24"/>
              </w:rPr>
              <w:t>Percentage (%)</w:t>
            </w:r>
          </w:p>
        </w:tc>
      </w:tr>
      <w:tr w:rsidR="001D5EC7" w:rsidRPr="00B31E8C" w14:paraId="3258F71B" w14:textId="77777777" w:rsidTr="001D5EC7">
        <w:trPr>
          <w:trHeight w:val="292"/>
          <w:jc w:val="center"/>
        </w:trPr>
        <w:tc>
          <w:tcPr>
            <w:tcW w:w="2880" w:type="dxa"/>
            <w:vMerge w:val="restart"/>
            <w:shd w:val="clear" w:color="000000" w:fill="FFFFFF"/>
            <w:vAlign w:val="center"/>
          </w:tcPr>
          <w:p w14:paraId="0128844A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SAIDs</w:t>
            </w:r>
          </w:p>
        </w:tc>
        <w:tc>
          <w:tcPr>
            <w:tcW w:w="2885" w:type="dxa"/>
            <w:shd w:val="clear" w:color="000000" w:fill="FFFFFF"/>
            <w:vAlign w:val="center"/>
          </w:tcPr>
          <w:p w14:paraId="0A67C196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efenamic acid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497A3B89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01AG0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714AC3E8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5C4A883A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0.33</w:t>
            </w:r>
          </w:p>
        </w:tc>
      </w:tr>
      <w:tr w:rsidR="001D5EC7" w:rsidRPr="00B31E8C" w14:paraId="277719A7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1A0C9F14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713F74B1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imesulide</w:t>
            </w:r>
            <w:proofErr w:type="spellEnd"/>
          </w:p>
        </w:tc>
        <w:tc>
          <w:tcPr>
            <w:tcW w:w="2160" w:type="dxa"/>
            <w:shd w:val="clear" w:color="000000" w:fill="FFFFFF"/>
            <w:vAlign w:val="center"/>
          </w:tcPr>
          <w:p w14:paraId="2A6C8D82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01AX17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217D7A96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65D49578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0.33</w:t>
            </w:r>
          </w:p>
        </w:tc>
      </w:tr>
      <w:tr w:rsidR="001D5EC7" w:rsidRPr="00B31E8C" w14:paraId="2271F18E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1F1FD537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234365A4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Indomethacin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6B9F0311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01AB0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4E458FBF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5DA873DE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0.66</w:t>
            </w:r>
          </w:p>
        </w:tc>
      </w:tr>
      <w:tr w:rsidR="001D5EC7" w:rsidRPr="00B31E8C" w14:paraId="3FAC4436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084C8944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7B3A9D69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Diclofenac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12B5CFB1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01AB05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63ED673B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6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259E2989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.97</w:t>
            </w:r>
          </w:p>
        </w:tc>
      </w:tr>
      <w:tr w:rsidR="001D5EC7" w:rsidRPr="00B31E8C" w14:paraId="7978A889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4EC1A47B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75CFECDB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Ibuprofen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44BE7629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01AE0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59C7CC40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8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60F3866B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.62</w:t>
            </w:r>
          </w:p>
        </w:tc>
      </w:tr>
      <w:tr w:rsidR="001D5EC7" w:rsidRPr="00B31E8C" w14:paraId="1881BB24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24E67EAA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39961301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Aceclofenac+Paracetamol</w:t>
            </w:r>
            <w:proofErr w:type="spellEnd"/>
          </w:p>
        </w:tc>
        <w:tc>
          <w:tcPr>
            <w:tcW w:w="2160" w:type="dxa"/>
            <w:shd w:val="clear" w:color="000000" w:fill="FFFFFF"/>
            <w:vAlign w:val="center"/>
          </w:tcPr>
          <w:p w14:paraId="4D63DFA2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01AE5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0B8734A1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0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5CFAB1BE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3.28</w:t>
            </w:r>
          </w:p>
        </w:tc>
      </w:tr>
      <w:tr w:rsidR="001D5EC7" w:rsidRPr="00B31E8C" w14:paraId="0DB16D0E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43F503E2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29A2CA99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Ketorolac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65430CB9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01AB15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584BF770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7560628B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6.89</w:t>
            </w:r>
          </w:p>
        </w:tc>
      </w:tr>
      <w:tr w:rsidR="001D5EC7" w:rsidRPr="00B31E8C" w14:paraId="07B515A0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6AB15D9E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316164B2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Etoricoxib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0060C288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01AH05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1B1381EC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7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566BFC26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8.85</w:t>
            </w:r>
          </w:p>
        </w:tc>
      </w:tr>
      <w:tr w:rsidR="001D5EC7" w:rsidRPr="00B31E8C" w14:paraId="59412330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490B4A1B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5126C360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Ibuprofen and paracetamol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57222459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01AE5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53D94871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9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51BCF649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9.51</w:t>
            </w:r>
          </w:p>
        </w:tc>
      </w:tr>
      <w:tr w:rsidR="001D5EC7" w:rsidRPr="00B31E8C" w14:paraId="6F2EEE92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32EFCC05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34729EA7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Acelofenac</w:t>
            </w:r>
            <w:proofErr w:type="spellEnd"/>
          </w:p>
        </w:tc>
        <w:tc>
          <w:tcPr>
            <w:tcW w:w="2160" w:type="dxa"/>
            <w:shd w:val="clear" w:color="000000" w:fill="FFFFFF"/>
            <w:vAlign w:val="center"/>
          </w:tcPr>
          <w:p w14:paraId="2C3D4768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01AB15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45E93959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3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1F49D9A2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0.16</w:t>
            </w:r>
          </w:p>
        </w:tc>
      </w:tr>
      <w:tr w:rsidR="001D5EC7" w:rsidRPr="00B31E8C" w14:paraId="3D37AF6E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76834541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2504D64F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Paracetamol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459E6CBD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02BE0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69BE78E8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23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4B314BD9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40.33</w:t>
            </w:r>
          </w:p>
        </w:tc>
      </w:tr>
      <w:tr w:rsidR="001D5EC7" w:rsidRPr="00B31E8C" w14:paraId="42EF12A6" w14:textId="77777777" w:rsidTr="001D5EC7">
        <w:trPr>
          <w:trHeight w:val="292"/>
          <w:jc w:val="center"/>
        </w:trPr>
        <w:tc>
          <w:tcPr>
            <w:tcW w:w="2880" w:type="dxa"/>
            <w:vMerge w:val="restart"/>
            <w:shd w:val="clear" w:color="000000" w:fill="FFFFFF"/>
            <w:vAlign w:val="center"/>
          </w:tcPr>
          <w:p w14:paraId="1C51E282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Weak Opioids</w:t>
            </w:r>
          </w:p>
        </w:tc>
        <w:tc>
          <w:tcPr>
            <w:tcW w:w="2885" w:type="dxa"/>
            <w:shd w:val="clear" w:color="000000" w:fill="FFFFFF"/>
            <w:vAlign w:val="center"/>
          </w:tcPr>
          <w:p w14:paraId="0C6B5D03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Codeine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0DDBF005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02AA59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49939E92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2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3F372E11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9.6</w:t>
            </w:r>
          </w:p>
        </w:tc>
      </w:tr>
      <w:tr w:rsidR="001D5EC7" w:rsidRPr="00B31E8C" w14:paraId="20E23155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68AB474A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0DDACBAF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Tapentadol</w:t>
            </w:r>
            <w:proofErr w:type="spellEnd"/>
          </w:p>
        </w:tc>
        <w:tc>
          <w:tcPr>
            <w:tcW w:w="2160" w:type="dxa"/>
            <w:shd w:val="clear" w:color="000000" w:fill="FFFFFF"/>
            <w:vAlign w:val="center"/>
          </w:tcPr>
          <w:p w14:paraId="1DC4BE56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02AX06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1FC6A0D7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2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22152968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9.6</w:t>
            </w:r>
          </w:p>
        </w:tc>
      </w:tr>
      <w:tr w:rsidR="001D5EC7" w:rsidRPr="00B31E8C" w14:paraId="7E1BF305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208B4659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1A168E37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Tramadol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6E5A8B33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02AX02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229B1EB6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9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33F5F745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3.2</w:t>
            </w:r>
          </w:p>
        </w:tc>
      </w:tr>
      <w:tr w:rsidR="001D5EC7" w:rsidRPr="00B31E8C" w14:paraId="4F15B7F2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114708AC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6D2459B7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Tramadol + Acetaminophen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2692BA44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02AJ13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6600950C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72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3F62DF1A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57.6</w:t>
            </w:r>
          </w:p>
        </w:tc>
      </w:tr>
      <w:tr w:rsidR="001D5EC7" w:rsidRPr="00B31E8C" w14:paraId="32188FD8" w14:textId="77777777" w:rsidTr="001D5EC7">
        <w:trPr>
          <w:trHeight w:val="292"/>
          <w:jc w:val="center"/>
        </w:trPr>
        <w:tc>
          <w:tcPr>
            <w:tcW w:w="2880" w:type="dxa"/>
            <w:vMerge w:val="restart"/>
            <w:shd w:val="clear" w:color="000000" w:fill="FFFFFF"/>
            <w:vAlign w:val="center"/>
          </w:tcPr>
          <w:p w14:paraId="0F3E8E0B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Strong Opioids</w:t>
            </w:r>
          </w:p>
        </w:tc>
        <w:tc>
          <w:tcPr>
            <w:tcW w:w="2885" w:type="dxa"/>
            <w:shd w:val="clear" w:color="000000" w:fill="FFFFFF"/>
            <w:vAlign w:val="center"/>
          </w:tcPr>
          <w:p w14:paraId="6DDBE847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Fentanyl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286AD30C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02AB03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252F3287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0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1EB21D3E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2.05</w:t>
            </w:r>
          </w:p>
        </w:tc>
      </w:tr>
      <w:tr w:rsidR="001D5EC7" w:rsidRPr="00B31E8C" w14:paraId="5FC519AC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73530D69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54365AF9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Pethidine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444CD69A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02AB02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52D1AB1C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4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509E30DB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4.82</w:t>
            </w:r>
          </w:p>
        </w:tc>
      </w:tr>
      <w:tr w:rsidR="001D5EC7" w:rsidRPr="00B31E8C" w14:paraId="217651A8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2776CCB4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1397DA7A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orphine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43A53FEE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02AA0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35925D7C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69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4B193796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83.13</w:t>
            </w:r>
          </w:p>
        </w:tc>
      </w:tr>
      <w:tr w:rsidR="001D5EC7" w:rsidRPr="00B31E8C" w14:paraId="6B821C55" w14:textId="77777777" w:rsidTr="001D5EC7">
        <w:trPr>
          <w:trHeight w:val="292"/>
          <w:jc w:val="center"/>
        </w:trPr>
        <w:tc>
          <w:tcPr>
            <w:tcW w:w="2880" w:type="dxa"/>
            <w:vMerge w:val="restart"/>
            <w:shd w:val="clear" w:color="000000" w:fill="FFFFFF"/>
            <w:vAlign w:val="center"/>
          </w:tcPr>
          <w:p w14:paraId="53275D8A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Adjuvants</w:t>
            </w:r>
          </w:p>
        </w:tc>
        <w:tc>
          <w:tcPr>
            <w:tcW w:w="2885" w:type="dxa"/>
            <w:shd w:val="clear" w:color="000000" w:fill="FFFFFF"/>
            <w:vAlign w:val="center"/>
          </w:tcPr>
          <w:p w14:paraId="283C6A39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Cinnarizine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30C3E68C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07CA02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66705A87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7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7F4DECCB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3</w:t>
            </w:r>
          </w:p>
        </w:tc>
      </w:tr>
      <w:tr w:rsidR="001D5EC7" w:rsidRPr="00B31E8C" w14:paraId="559FEE6C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7985DAFE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1F2F34B1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Cortisone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71052BDC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H02AB10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6E7094A6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70039CB6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0.43</w:t>
            </w:r>
          </w:p>
        </w:tc>
      </w:tr>
      <w:tr w:rsidR="001D5EC7" w:rsidRPr="00B31E8C" w14:paraId="08B62D8A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738A8C42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2533B6D1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Glucocorticoid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4BF926B3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H02AB06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304E7267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4C8796EF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0.43</w:t>
            </w:r>
          </w:p>
        </w:tc>
      </w:tr>
      <w:tr w:rsidR="001D5EC7" w:rsidRPr="00B31E8C" w14:paraId="5F3DEAE3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4FFDAB06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5196DF3E" w14:textId="5E228C34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Methyl folate + </w:t>
            </w:r>
            <w:proofErr w:type="spellStart"/>
            <w:r w:rsidR="007E7657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ethylcobalamin</w:t>
            </w:r>
            <w:proofErr w:type="spellEnd"/>
          </w:p>
        </w:tc>
        <w:tc>
          <w:tcPr>
            <w:tcW w:w="2160" w:type="dxa"/>
            <w:shd w:val="clear" w:color="000000" w:fill="FFFFFF"/>
            <w:vAlign w:val="center"/>
          </w:tcPr>
          <w:p w14:paraId="23FF341A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B03BB03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107E967A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635F6F4E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0.43</w:t>
            </w:r>
          </w:p>
        </w:tc>
      </w:tr>
      <w:tr w:rsidR="001D5EC7" w:rsidRPr="00B31E8C" w14:paraId="7CC88DFA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6568E15A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039A2034" w14:textId="11C5FF4A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ethylcobalamin</w:t>
            </w:r>
            <w:proofErr w:type="spellEnd"/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 + Pregabalin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4AD20A96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03AX16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76ECEFF6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5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7ABE978A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.15</w:t>
            </w:r>
          </w:p>
        </w:tc>
      </w:tr>
      <w:tr w:rsidR="001D5EC7" w:rsidRPr="00B31E8C" w14:paraId="4AB9F57F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34FBB1F9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36E76491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Amitriptyline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6609D09C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06AA09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2194EAE2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7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69039D64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3</w:t>
            </w:r>
          </w:p>
        </w:tc>
      </w:tr>
      <w:tr w:rsidR="001D5EC7" w:rsidRPr="00B31E8C" w14:paraId="55584541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5B0BDFC1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7193C80D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Pregabalin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4D6E8BDD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03AX16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24F881EA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5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6C9CC5AC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.15</w:t>
            </w:r>
          </w:p>
        </w:tc>
      </w:tr>
      <w:tr w:rsidR="001D5EC7" w:rsidRPr="00B31E8C" w14:paraId="07DE9F3D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3665AC80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759774D3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Clonazepam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4E69CA0C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03AE0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4B7910E4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6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7E89CF32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.58</w:t>
            </w:r>
          </w:p>
        </w:tc>
      </w:tr>
      <w:tr w:rsidR="001D5EC7" w:rsidRPr="00B31E8C" w14:paraId="1BBE5464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028F9432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5934FC02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Haloperidol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60B4BB42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05AD0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1080BE5A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8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36134156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3.43</w:t>
            </w:r>
          </w:p>
        </w:tc>
      </w:tr>
      <w:tr w:rsidR="001D5EC7" w:rsidRPr="00B31E8C" w14:paraId="0CA728C4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6FB83320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088E58AD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Baclofen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57EC96AD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03BX0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2A5D3CAC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3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55ED5372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.29</w:t>
            </w:r>
          </w:p>
        </w:tc>
      </w:tr>
      <w:tr w:rsidR="001D5EC7" w:rsidRPr="00B31E8C" w14:paraId="47036ABE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03D38D58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65E22DE7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Gabapentin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3107D4F4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03AX12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14816CE9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7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443BD912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1.58</w:t>
            </w:r>
          </w:p>
        </w:tc>
      </w:tr>
      <w:tr w:rsidR="001D5EC7" w:rsidRPr="00B31E8C" w14:paraId="451397EB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6922E7BE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7B21535D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Drotaverine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488813D7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A03AD02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276DFF17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4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41DFE2FB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.72</w:t>
            </w:r>
          </w:p>
        </w:tc>
      </w:tr>
      <w:tr w:rsidR="001D5EC7" w:rsidRPr="00B31E8C" w14:paraId="2C26FFFD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1BB7D8F5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770AE686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Bisphosphonates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783A935E" w14:textId="25E3EBAC" w:rsidR="001D5EC7" w:rsidRPr="00AC0984" w:rsidRDefault="00CA194D" w:rsidP="00AC098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CA194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05BA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7A34848A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3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4BCDAB07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.29</w:t>
            </w:r>
          </w:p>
        </w:tc>
      </w:tr>
      <w:tr w:rsidR="001D5EC7" w:rsidRPr="00B31E8C" w14:paraId="796273E5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6F375B95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39C158B1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Diazepam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497457FD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05BA0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0F606F03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0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018F815D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4.29</w:t>
            </w:r>
          </w:p>
        </w:tc>
      </w:tr>
      <w:tr w:rsidR="001D5EC7" w:rsidRPr="00B31E8C" w14:paraId="44798B7F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5105115A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4A778422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Prednisolone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6614EF68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H02AB06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4C314791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199356E7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4.72</w:t>
            </w:r>
          </w:p>
        </w:tc>
      </w:tr>
      <w:tr w:rsidR="001D5EC7" w:rsidRPr="00B31E8C" w14:paraId="1B761114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05E96E18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673131DC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Hyoscine </w:t>
            </w:r>
            <w:proofErr w:type="spellStart"/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butylbromide</w:t>
            </w:r>
            <w:proofErr w:type="spellEnd"/>
          </w:p>
        </w:tc>
        <w:tc>
          <w:tcPr>
            <w:tcW w:w="2160" w:type="dxa"/>
            <w:shd w:val="clear" w:color="000000" w:fill="FFFFFF"/>
            <w:vAlign w:val="center"/>
          </w:tcPr>
          <w:p w14:paraId="6552A607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A03BB0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2EB843F8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2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6E144A5F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5.15</w:t>
            </w:r>
          </w:p>
        </w:tc>
      </w:tr>
      <w:tr w:rsidR="001D5EC7" w:rsidRPr="00B31E8C" w14:paraId="64095EE9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1B79FBC4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31BC5D54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Leveracetam</w:t>
            </w:r>
            <w:proofErr w:type="spellEnd"/>
          </w:p>
        </w:tc>
        <w:tc>
          <w:tcPr>
            <w:tcW w:w="2160" w:type="dxa"/>
            <w:shd w:val="clear" w:color="000000" w:fill="FFFFFF"/>
            <w:vAlign w:val="center"/>
          </w:tcPr>
          <w:p w14:paraId="2255322A" w14:textId="7B5718CB" w:rsidR="00CA194D" w:rsidRPr="00B31E8C" w:rsidRDefault="00CA194D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19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03AX14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39723625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4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6D940ED1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6.01</w:t>
            </w:r>
          </w:p>
        </w:tc>
      </w:tr>
      <w:tr w:rsidR="001D5EC7" w:rsidRPr="00B31E8C" w14:paraId="5785B078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568AFB91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2CE1CB3C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Hydrocortisone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6D3E834D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H02AB09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12401E42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7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40D57210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7.3</w:t>
            </w:r>
          </w:p>
        </w:tc>
      </w:tr>
      <w:tr w:rsidR="001D5EC7" w:rsidRPr="00B31E8C" w14:paraId="49DB979C" w14:textId="77777777" w:rsidTr="001D5EC7">
        <w:trPr>
          <w:trHeight w:val="292"/>
          <w:jc w:val="center"/>
        </w:trPr>
        <w:tc>
          <w:tcPr>
            <w:tcW w:w="2880" w:type="dxa"/>
            <w:vMerge/>
            <w:shd w:val="clear" w:color="000000" w:fill="FFFFFF"/>
            <w:vAlign w:val="center"/>
          </w:tcPr>
          <w:p w14:paraId="3ECFD192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5" w:type="dxa"/>
            <w:shd w:val="clear" w:color="000000" w:fill="FFFFFF"/>
            <w:vAlign w:val="center"/>
          </w:tcPr>
          <w:p w14:paraId="45A7B00C" w14:textId="2D903ECD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ethylcobalamin</w:t>
            </w:r>
            <w:proofErr w:type="spellEnd"/>
          </w:p>
        </w:tc>
        <w:tc>
          <w:tcPr>
            <w:tcW w:w="2160" w:type="dxa"/>
            <w:shd w:val="clear" w:color="000000" w:fill="FFFFFF"/>
            <w:vAlign w:val="center"/>
          </w:tcPr>
          <w:p w14:paraId="4D198650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B03BA05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67428F9D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0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7F8C7118" w14:textId="77777777" w:rsidR="001D5EC7" w:rsidRPr="00B31E8C" w:rsidRDefault="001D5EC7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8.58</w:t>
            </w:r>
          </w:p>
        </w:tc>
      </w:tr>
    </w:tbl>
    <w:p w14:paraId="22CF98F5" w14:textId="3A80F0A2" w:rsidR="001D5EC7" w:rsidRPr="00B31E8C" w:rsidRDefault="00AC0984" w:rsidP="00B31E8C">
      <w:pPr>
        <w:spacing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1E8C">
        <w:rPr>
          <w:rFonts w:ascii="Times New Roman" w:hAnsi="Times New Roman" w:cs="Times New Roman"/>
          <w:color w:val="0D0D0D"/>
          <w:sz w:val="24"/>
          <w:szCs w:val="24"/>
        </w:rPr>
        <w:t>NSAIDs</w:t>
      </w:r>
      <w:r>
        <w:rPr>
          <w:rFonts w:ascii="Times New Roman" w:hAnsi="Times New Roman" w:cs="Times New Roman"/>
          <w:color w:val="0D0D0D"/>
          <w:sz w:val="24"/>
          <w:szCs w:val="24"/>
        </w:rPr>
        <w:t xml:space="preserve"> </w:t>
      </w:r>
      <w:r w:rsidRPr="00AC0984">
        <w:rPr>
          <w:rFonts w:ascii="Times New Roman" w:hAnsi="Times New Roman" w:cs="Times New Roman"/>
          <w:color w:val="0D0D0D"/>
          <w:sz w:val="24"/>
          <w:szCs w:val="24"/>
        </w:rPr>
        <w:t xml:space="preserve">Non-steroidal anti-inflammatory </w:t>
      </w:r>
      <w:proofErr w:type="gramStart"/>
      <w:r w:rsidRPr="00AC0984">
        <w:rPr>
          <w:rFonts w:ascii="Times New Roman" w:hAnsi="Times New Roman" w:cs="Times New Roman"/>
          <w:color w:val="0D0D0D"/>
          <w:sz w:val="24"/>
          <w:szCs w:val="24"/>
        </w:rPr>
        <w:t>drugs</w:t>
      </w:r>
      <w:r>
        <w:rPr>
          <w:rFonts w:ascii="Times New Roman" w:hAnsi="Times New Roman" w:cs="Times New Roman"/>
          <w:color w:val="0D0D0D"/>
          <w:sz w:val="24"/>
          <w:szCs w:val="24"/>
        </w:rPr>
        <w:t>;  ATC</w:t>
      </w:r>
      <w:proofErr w:type="gramEnd"/>
      <w:r>
        <w:rPr>
          <w:rFonts w:ascii="Times New Roman" w:hAnsi="Times New Roman" w:cs="Times New Roman"/>
          <w:color w:val="0D0D0D"/>
          <w:sz w:val="24"/>
          <w:szCs w:val="24"/>
        </w:rPr>
        <w:t xml:space="preserve"> Code </w:t>
      </w:r>
      <w:r w:rsidRPr="00AC0984">
        <w:rPr>
          <w:rFonts w:ascii="Times New Roman" w:hAnsi="Times New Roman" w:cs="Times New Roman"/>
          <w:color w:val="0D0D0D"/>
          <w:sz w:val="24"/>
          <w:szCs w:val="24"/>
        </w:rPr>
        <w:t>Anatomical Therapeutic Chemical</w:t>
      </w:r>
      <w:r>
        <w:rPr>
          <w:rFonts w:ascii="Times New Roman" w:hAnsi="Times New Roman" w:cs="Times New Roman"/>
          <w:color w:val="0D0D0D"/>
          <w:sz w:val="24"/>
          <w:szCs w:val="24"/>
        </w:rPr>
        <w:t xml:space="preserve"> Code</w:t>
      </w:r>
    </w:p>
    <w:p w14:paraId="0A490339" w14:textId="77777777" w:rsidR="00031D53" w:rsidRPr="00B31E8C" w:rsidRDefault="00031D53" w:rsidP="00B31E8C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1E8C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1B70FC0" w14:textId="77777777" w:rsidR="009851B7" w:rsidRDefault="009851B7" w:rsidP="00B31E8C">
      <w:pPr>
        <w:spacing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C5FE05A" w14:textId="4E1C11CE" w:rsidR="009851B7" w:rsidRDefault="009851B7" w:rsidP="009851B7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31E8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3 </w:t>
      </w:r>
      <w:r>
        <w:rPr>
          <w:rFonts w:ascii="Times New Roman" w:hAnsi="Times New Roman" w:cs="Times New Roman"/>
          <w:b/>
          <w:bCs/>
          <w:sz w:val="24"/>
          <w:szCs w:val="24"/>
        </w:rPr>
        <w:t>Linear regression showing factors predicting the pain intensity of patients</w:t>
      </w:r>
    </w:p>
    <w:tbl>
      <w:tblPr>
        <w:tblW w:w="12955" w:type="dxa"/>
        <w:jc w:val="center"/>
        <w:tblLook w:val="04A0" w:firstRow="1" w:lastRow="0" w:firstColumn="1" w:lastColumn="0" w:noHBand="0" w:noVBand="1"/>
      </w:tblPr>
      <w:tblGrid>
        <w:gridCol w:w="1075"/>
        <w:gridCol w:w="4955"/>
        <w:gridCol w:w="2055"/>
        <w:gridCol w:w="1455"/>
        <w:gridCol w:w="1885"/>
        <w:gridCol w:w="1530"/>
      </w:tblGrid>
      <w:tr w:rsidR="009851B7" w14:paraId="03C15F42" w14:textId="77777777" w:rsidTr="009851B7">
        <w:trPr>
          <w:trHeight w:val="765"/>
          <w:jc w:val="center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52EC35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del</w:t>
            </w:r>
          </w:p>
          <w:p w14:paraId="3E09015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A84BEB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  <w:p w14:paraId="519666F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F84FB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Unstandardized Coefficients (B)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171EB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d. Error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01EFE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95 % C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5E3FC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.</w:t>
            </w:r>
          </w:p>
        </w:tc>
      </w:tr>
      <w:tr w:rsidR="009851B7" w14:paraId="2C7ADFFF" w14:textId="77777777" w:rsidTr="009851B7">
        <w:trPr>
          <w:trHeight w:val="292"/>
          <w:jc w:val="center"/>
        </w:trPr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00FA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  <w:p w14:paraId="6215B86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5165B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Constant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742A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9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56E4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3FFD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, 4.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BC75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3B86076E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0047F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E91AD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in type: Mixe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82F8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44FE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B45A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, 2.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BCDE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4A25D2F9" w14:textId="77777777" w:rsidTr="009851B7">
        <w:trPr>
          <w:trHeight w:val="292"/>
          <w:jc w:val="center"/>
        </w:trPr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7E6D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  <w:p w14:paraId="38C0BFA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5585E7F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21280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Constant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975F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ECA3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058C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, 4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A97F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08B14290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B8349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883F6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in type: Mixe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5B2A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489A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1168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, 1.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AB4A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3E9FFA7A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34444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6E8FC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cation of pain: Multiple site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EFCD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7AB6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6CD8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, 1.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7A8B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029A09F8" w14:textId="77777777" w:rsidTr="009851B7">
        <w:trPr>
          <w:trHeight w:val="292"/>
          <w:jc w:val="center"/>
        </w:trPr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8E22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  <w:p w14:paraId="5EE9B99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4782404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6AE9D7B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063A9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Constant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3617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FEB0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9281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, 4.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4CAF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0E29A268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D2C15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111C4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in type: Mixe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71AA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53A8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21A3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, 1.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38D8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290F1794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816E4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A321F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cation of pain: Multiple site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BB5D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AAA4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43F9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, 1.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841C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60C54B0E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83E6B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4F5B7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PS: 10-4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416A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3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6EB2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7034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1, -0.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51CF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2B080AD2" w14:textId="77777777" w:rsidTr="009851B7">
        <w:trPr>
          <w:trHeight w:val="292"/>
          <w:jc w:val="center"/>
        </w:trPr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D46A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  <w:p w14:paraId="42ED5EF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27604CA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346A256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6729756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99E8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Constant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2632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3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3848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0C87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, 4.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7AD1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2F6B2666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3EE6E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2EF17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in type: Mixe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3283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BB89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4C88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, 1.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DB6D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28E04CD2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CF2EB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EFEF5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cation of pain: Multiple site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EECB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C4D8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7D3B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, 1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1135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6D504CF4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FE80F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A6642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PS: 10-4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C60A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7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449D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0D9C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8, -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E7A2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1EA12F56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52E58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EFA9A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PS: 80-10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B602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8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489C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5F69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1, -0.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32A7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= 0.001</w:t>
            </w:r>
          </w:p>
        </w:tc>
      </w:tr>
      <w:tr w:rsidR="009851B7" w14:paraId="4177CFAE" w14:textId="77777777" w:rsidTr="009851B7">
        <w:trPr>
          <w:trHeight w:val="292"/>
          <w:jc w:val="center"/>
        </w:trPr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1C5B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  <w:p w14:paraId="612BD92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6A36597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4212780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599389E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0C1EF35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6AD4F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Constant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982B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4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9798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82D5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6, 4.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F979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3EE191A3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70CCB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62A5A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in type: Mixe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9022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57FB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27E7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, 1.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B023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11834426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CEBE2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123CD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cation of pain: Multiple site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56BD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7A9A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3E6C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, 1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A015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= 0.001</w:t>
            </w:r>
          </w:p>
        </w:tc>
      </w:tr>
      <w:tr w:rsidR="009851B7" w14:paraId="3F5EB39A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A26D7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10F96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PS: 10-4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D6CB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7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F8E9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D9A2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4, -0.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FDAE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2F5753A5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CFE60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57842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PS: 80-10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515B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9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E257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0B50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7, -0.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DA31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= 0.001</w:t>
            </w:r>
          </w:p>
        </w:tc>
      </w:tr>
      <w:tr w:rsidR="009851B7" w14:paraId="3DDE8E95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0BF0D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1E34F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 diagnosis: Prostrat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26FA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0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2FD1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3380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4, -0.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8A5D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9851B7" w14:paraId="77496CFA" w14:textId="77777777" w:rsidTr="009851B7">
        <w:trPr>
          <w:trHeight w:val="292"/>
          <w:jc w:val="center"/>
        </w:trPr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0B86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  <w:p w14:paraId="028026B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0958CF6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2F1A903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 </w:t>
            </w:r>
          </w:p>
          <w:p w14:paraId="291B9C5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23495E5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50B49ED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3F340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(Constant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CBBE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3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0627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DF36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, 4.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07D0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3F0EC1B8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6A130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C29DB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in type: Mixe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8F87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1445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7F6F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, 1.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ABD5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77022515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A8723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8F14A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cation of pain: Multiple site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7C9F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CFD2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7850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, 1.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70D3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= 0.001</w:t>
            </w:r>
          </w:p>
        </w:tc>
      </w:tr>
      <w:tr w:rsidR="009851B7" w14:paraId="15A90F1A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58261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777E8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PS: 10-4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D0EB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6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9E25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CDA0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7, -0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42D4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851B7" w14:paraId="7D0AF878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50EEC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0A293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PS: 80-10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CB0C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9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75F5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0A52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5, -0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BC2C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= 0.001</w:t>
            </w:r>
          </w:p>
        </w:tc>
      </w:tr>
      <w:tr w:rsidR="009851B7" w14:paraId="5874B9AC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B00B1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864BC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 diagnosis: Prostrat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539E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0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C1AE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0053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5, -0.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5539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9851B7" w14:paraId="175904B6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3E8F3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0C64E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Type of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in :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Undetermine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8D03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8619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58E2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, 2.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AC73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= 0.001</w:t>
            </w:r>
          </w:p>
        </w:tc>
      </w:tr>
      <w:tr w:rsidR="009851B7" w14:paraId="31C551D0" w14:textId="77777777" w:rsidTr="009851B7">
        <w:trPr>
          <w:trHeight w:val="292"/>
          <w:jc w:val="center"/>
        </w:trPr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6866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  <w:p w14:paraId="742EA71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3CCCBB0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152FD2B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66B266E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65238CC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1FDBAF3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49DDA86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93101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Constant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D794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4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19B3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C565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7, 4.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8F46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6A1C57FE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06117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F9A8F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in type: Mixe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3DE1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B70A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D397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, 1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1732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71C2F3B9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89286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CA040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cation of pain: Multiple site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A841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9917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E3D6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, 1.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7451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51B7" w14:paraId="0954F7D3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CF505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20A18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PS: 10-4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264C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5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210B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8539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4, -0.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C6FA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612B4799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40111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99B17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PS: 80-10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AA06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8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7D49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3DB3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7, -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E449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9851B7" w14:paraId="7F71896E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6AF7F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676FB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 diagnosis: Prostrat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6358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1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102D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5FD4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3, -0.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2F94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= 0.001</w:t>
            </w:r>
          </w:p>
        </w:tc>
      </w:tr>
      <w:tr w:rsidR="009851B7" w14:paraId="5B4A15DD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2382C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21C98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Type of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in :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Undetermine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CF5D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0232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083A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, 2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76F6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9851B7" w14:paraId="17BD2B7A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5AFE7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AA0AF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vince: Province 7 (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darpashchim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425C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7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976D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1F1F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8, -0.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DAB3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9851B7" w14:paraId="6414E31F" w14:textId="77777777" w:rsidTr="009851B7">
        <w:trPr>
          <w:trHeight w:val="292"/>
          <w:jc w:val="center"/>
        </w:trPr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9B56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  <w:p w14:paraId="73F0C7D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77308A3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1C33D99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0C2E6B5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6BD7BB8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4E41C6E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4C77F01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3043A03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6543D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Constant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8EA0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3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79EC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24E7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, 4.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A25B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30E1A5E8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A04B7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739BE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in type: Mixe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0A1F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271A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EBCE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, 1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0D9D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4C9C3BD2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693D7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8281C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cation of pain: Multiple site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9DE5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2FBF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9A04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, 1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5AFF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9851B7" w14:paraId="247E8D8B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FBDD5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12665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PS: 10-4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D599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5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3005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03D6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8, -0.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07CB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5639FBA1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8E564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54E34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PS: 80-10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FEC3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6CB0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6E65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9, -0.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E7C0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9851B7" w14:paraId="4571EB1F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72177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4B7AC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 diagnosis: Prostrat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1954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0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9C4F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5829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3, -0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0567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= 0.001</w:t>
            </w:r>
          </w:p>
        </w:tc>
      </w:tr>
      <w:tr w:rsidR="009851B7" w14:paraId="06723E4B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5E093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9538D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pe of pain: Undetermine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2C7A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338F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C9AD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, 2.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D1EC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51B7" w14:paraId="25E9CB65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C64BD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4187E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vince: Province 7 (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darpashchim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8135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0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BE48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BC22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6, -0.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500B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= 0.001</w:t>
            </w:r>
          </w:p>
        </w:tc>
      </w:tr>
      <w:tr w:rsidR="009851B7" w14:paraId="7DF85FDB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CA3C8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93EB1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 Diagnosis: Pancreatic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E135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7D4F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270C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, 3.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CAF9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9851B7" w14:paraId="52DABD54" w14:textId="77777777" w:rsidTr="009851B7">
        <w:trPr>
          <w:trHeight w:val="292"/>
          <w:jc w:val="center"/>
        </w:trPr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2635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  <w:p w14:paraId="712B157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1CE2796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375826E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4BD863F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47811AC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3EEE43A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55A5357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 </w:t>
            </w:r>
          </w:p>
          <w:p w14:paraId="3E00854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35068C8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48E6D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(Constant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B8B0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3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0B69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8FFF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2, 4.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17DF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68AF885F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E33BB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335C3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in type: Mixe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53DD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219C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2C0E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, 1.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E416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07B30E2D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F85B2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88C7B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cation of pain: Multiple site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1BCD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5B73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31E5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, 1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FA32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9851B7" w14:paraId="37F5C64F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38340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3F233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PS: 10-4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6BD4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6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87E3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F465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1, -0.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A7E8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610AFC7D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58B81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85C6A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PS: 80-10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2D90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8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B90C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E93A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3, -0.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2B08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9851B7" w14:paraId="0C6AD222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53241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E5E89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 diagnosis: Prostrat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7CD6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0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EDFD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D767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7, -0.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6CB1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9851B7" w14:paraId="2AA9ED59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C1779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ED74D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pe of pain: Undetermine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84DE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22D3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CEEE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, 2.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59A3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9851B7" w14:paraId="72A61ADA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3401B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BF1E4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vince: Province 7 (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darpashchim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A6FA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0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A20E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DF3F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, -0.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5630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= 0.001</w:t>
            </w:r>
          </w:p>
        </w:tc>
      </w:tr>
      <w:tr w:rsidR="009851B7" w14:paraId="1F9EDA8B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10651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3C4BA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 Diagnosis: Pancreatic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E698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26A0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A8B8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, 3.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76CA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51B7" w14:paraId="03C11780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2C49D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AD84C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ancer Diagnosis: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esophageal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B22D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4E24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8C86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, 2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C193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2</w:t>
            </w:r>
          </w:p>
        </w:tc>
      </w:tr>
      <w:tr w:rsidR="009851B7" w14:paraId="69087456" w14:textId="77777777" w:rsidTr="009851B7">
        <w:trPr>
          <w:trHeight w:val="292"/>
          <w:jc w:val="center"/>
        </w:trPr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F30E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  <w:p w14:paraId="58F4495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2EAD66C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4D4C4BD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03063A6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20FAEC8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555043C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0345AA4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22A3008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6256EEA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3C0DE6A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55EBF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Constant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AE43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6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0BD6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F32E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, 5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1500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318E1D2F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3E5E1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76AC0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in type: Mixe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2405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C15F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45B7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, 1.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57B7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599E7B79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25A35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4B7DB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cation of pain: Multiple site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1D25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FCBD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BEEB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, 1.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0D23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9851B7" w14:paraId="57C1F75C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3C0D4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393FC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PS: 10-4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FDEE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7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70D3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229E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6, -1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D7A1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52816800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B5BF0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42E60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PS: 80-10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F33D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5B4A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F23F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1, -0.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352E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51B7" w14:paraId="13360D5A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FA549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4C0D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 diagnosis: Prostrat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660A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1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6C62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BA33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8, -0.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0B2B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= 0.001</w:t>
            </w:r>
          </w:p>
        </w:tc>
      </w:tr>
      <w:tr w:rsidR="009851B7" w14:paraId="59A80374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ADF82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4D3F5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pe of pain: Undetermine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3C08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DBF4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0D91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, 2.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54BC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51B7" w14:paraId="3F065F09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958E7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F44EA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vince: Province 7 (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darpashchim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9B05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1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DB28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680C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4, -0.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6C0F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5F4DEAFC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8ADCA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B0103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 Diagnosis: Pancreatic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A4B1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EC38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F47A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, 3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C2A4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51B7" w14:paraId="1A22F04A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CAAA0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6A973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ancer Diagnosis: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esophageal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8D43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1AF0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454B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, 3.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3D58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51B7" w14:paraId="490F14EC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8F75C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E6724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: Chemotherapy + Radiotherapy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A7F7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9774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2110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6, -0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4D7F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7</w:t>
            </w:r>
          </w:p>
        </w:tc>
      </w:tr>
      <w:tr w:rsidR="009851B7" w14:paraId="433FCCA1" w14:textId="77777777" w:rsidTr="009851B7">
        <w:trPr>
          <w:trHeight w:val="292"/>
          <w:jc w:val="center"/>
        </w:trPr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27FE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  <w:p w14:paraId="0F12409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4A4417F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3157A93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0B04221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389D78A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0C2B129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6B73DB0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56A5942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2931471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62818D5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1F18BEE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5FFAB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Constant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1CF5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6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C116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54DC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, 5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49FB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5DDD677D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A0938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605CD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in type: Mixe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5B5F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2834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257E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, 1.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2824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156C9639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80400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1E227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cation of pain: Multiple site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CADA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EE6F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0536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, 1.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C419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9851B7" w14:paraId="6F345069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BB8D1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7DCE9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PS: 10-4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A63B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7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F9E7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F56A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9, -1.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B540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11B94C54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DB651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482A1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PS: 80-10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3F7C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8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50F9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4EC2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3, -0.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4602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9851B7" w14:paraId="315A533D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1E0C0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07DC0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 diagnosis: Prostrat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FB2F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1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13B5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F613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9, -0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21DB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= 0.001</w:t>
            </w:r>
          </w:p>
        </w:tc>
      </w:tr>
      <w:tr w:rsidR="009851B7" w14:paraId="3097BBD8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8249F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E1E35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pe of pain: Undetermine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A887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3437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FB8B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, 2.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F37A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51B7" w14:paraId="5461B0D7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E18B2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D64C9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vince: Province 7 (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darpashchim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5143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1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5A09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F223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2, -0.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1666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1AEF759C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A0FE2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D01A8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 Diagnosis: Pancreatic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6AD8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C9B0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4BDE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, 2.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616A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51B7" w14:paraId="312EB718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FA7F4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5B240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ancer Diagnosis: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esophageal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1885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8581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8F03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, 3.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4DAE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51B7" w14:paraId="6D0D34A1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2F220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7FB0B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: Chemotherapy + Radiotherapy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BE07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FB3C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01AF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3, -0.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6D7A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3</w:t>
            </w:r>
          </w:p>
        </w:tc>
      </w:tr>
      <w:tr w:rsidR="009851B7" w14:paraId="2AD8C571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8FF72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5C951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 Diagnosis: Ski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0D46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.3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016C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5C69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4, -0.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FD4F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6</w:t>
            </w:r>
          </w:p>
        </w:tc>
      </w:tr>
      <w:tr w:rsidR="009851B7" w14:paraId="1EF2D944" w14:textId="77777777" w:rsidTr="009851B7">
        <w:trPr>
          <w:trHeight w:val="292"/>
          <w:jc w:val="center"/>
        </w:trPr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B5A1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  <w:p w14:paraId="095CF11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4D9AB29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 </w:t>
            </w:r>
          </w:p>
          <w:p w14:paraId="42C10DA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0335F3F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47DC65C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6D3A4FF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711B06E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34E3D6A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23AEBAA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013C824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095E81D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09A7B06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26631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(Constant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3AC5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4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6DB3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569C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5, 4.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8077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0AB2C63D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5BD4C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BC044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in type: Mixe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CA7F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504A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0448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, 1.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28C7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4BB9A6E4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BB6F4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56693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cation of pain: Multiple site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FFE4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B080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0597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, 1.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4673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9851B7" w14:paraId="7820BCE3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44BDA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1EA79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PS: 10-4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F101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8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8EE7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20AB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2, -1.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248D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1BBF7E82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B426F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305A7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PS: 80-10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A6AC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8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F4A4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26F6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9, -0.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8667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= 0.001</w:t>
            </w:r>
          </w:p>
        </w:tc>
      </w:tr>
      <w:tr w:rsidR="009851B7" w14:paraId="62E23717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4F933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B8E74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 diagnosis: Prostrat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E63A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1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16F4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6FBC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7, -0.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65E0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9851B7" w14:paraId="3FA9CDC8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8538F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5A658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pe of pain: Undetermine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49D1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B610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65C6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, 2.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3CCF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51B7" w14:paraId="60FFFAEA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84D24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C455F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vince: Province 7 (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darpashchim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2B02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1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DD18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C8C8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6, -1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6DD9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2F6FFD56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9D606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A4770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 Diagnosis: Pancreatic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8038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BB7F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D76D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, 2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4F67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51B7" w14:paraId="343B1B9A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6985E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203CF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ancer Diagnosis: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esophageal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FC27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36CD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3AE1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, 3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A08A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51B7" w14:paraId="048AD9CC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EC57A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0AADB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: Chemotherapy + Radiotherapy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6270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34B0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2E49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, -0.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8A83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5</w:t>
            </w:r>
          </w:p>
        </w:tc>
      </w:tr>
      <w:tr w:rsidR="009851B7" w14:paraId="1D25E2EF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20C0C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25174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 Diagnosis: Ski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9EBD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.5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A293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B279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27, -0.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A060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9851B7" w14:paraId="5CF04632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F9AA1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5BE7F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surance: Government insuranc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F6BB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3212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C4D7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, 0.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53FE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5</w:t>
            </w:r>
          </w:p>
        </w:tc>
      </w:tr>
      <w:tr w:rsidR="009851B7" w14:paraId="049FAFC9" w14:textId="77777777" w:rsidTr="009851B7">
        <w:trPr>
          <w:trHeight w:val="292"/>
          <w:jc w:val="center"/>
        </w:trPr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1D37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  <w:p w14:paraId="0EDB4EC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0E6934F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7522461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3EE8CAE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03BE0B2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2CBF2A0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3CBBBA8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08F006D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7B44381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03294C4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625F61E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003BEAA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15A5222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1C92E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Constant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B9FF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4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52EF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65CF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, 4.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A51C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6FA928E1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774DA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BAD04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in type: Mixe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5CC4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9889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A04C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, 1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67D7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15C6CEB4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24556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7AC8F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cation of pain: Multiple site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D561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CBBC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D5C4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, 1.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AABA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2</w:t>
            </w:r>
          </w:p>
        </w:tc>
      </w:tr>
      <w:tr w:rsidR="009851B7" w14:paraId="291F25A1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47E00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9278B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PS: 10-4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E504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8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ADCC1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3C8F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6, -1.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127C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73E11A5C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35766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6CA99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PS: 80-10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2CEE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8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89E4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DF22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4, -0.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E7CA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9851B7" w14:paraId="12ECBA7B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D39D4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603DF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 diagnosis: Prostrat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66FF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1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34AE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D3B6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6, -0.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D0D8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= 0.001</w:t>
            </w:r>
          </w:p>
        </w:tc>
      </w:tr>
      <w:tr w:rsidR="009851B7" w14:paraId="30564311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AAA45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22EBA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pe of pain: Undetermine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6AC8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46DB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1B65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, 2.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CC53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9851B7" w14:paraId="502E1214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7C195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AA6C3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vince: Province 7 (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darpashchim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7246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3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D08E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BF68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9, -1.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CE30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&lt; 0.001</w:t>
            </w:r>
          </w:p>
        </w:tc>
      </w:tr>
      <w:tr w:rsidR="009851B7" w14:paraId="692EB908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86C66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E34472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 Diagnosis: Pancreatic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5968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C1C45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5667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, 3.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9F16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9851B7" w14:paraId="4804AECF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D6616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C22F5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ancer Diagnosis: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esophageal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ECBD0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DAEA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2DA98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, 3.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8D873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9851B7" w14:paraId="2B23CA4E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31EC7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B0A17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: Chemotherapy + Radiotherapy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03984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B2F2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CDFD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8, -0.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3C119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3</w:t>
            </w:r>
          </w:p>
        </w:tc>
      </w:tr>
      <w:tr w:rsidR="009851B7" w14:paraId="6BA9A8D9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4CD3B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12216F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 Diagnosis: Ski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9605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.5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29CB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3C70B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22, -0.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7B64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9851B7" w14:paraId="41343363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F76DB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3F8A4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surance: Government insuranc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95E2C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EB2A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85D06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, 0.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59D6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8</w:t>
            </w:r>
          </w:p>
        </w:tc>
      </w:tr>
      <w:tr w:rsidR="009851B7" w14:paraId="3E62FE80" w14:textId="77777777" w:rsidTr="009851B7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434EF" w14:textId="77777777" w:rsidR="009851B7" w:rsidRDefault="009851B7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8F71BD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 diagnosis: Ovaria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B535A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9688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CE6A7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, 3.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9710E" w14:textId="77777777" w:rsidR="009851B7" w:rsidRDefault="009851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7</w:t>
            </w:r>
          </w:p>
        </w:tc>
      </w:tr>
    </w:tbl>
    <w:p w14:paraId="76CA5B39" w14:textId="7EC445CA" w:rsidR="009851B7" w:rsidRPr="00D16A2F" w:rsidRDefault="00D16A2F" w:rsidP="00D16A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Pr="00D16A2F">
        <w:rPr>
          <w:rFonts w:ascii="Times New Roman" w:hAnsi="Times New Roman" w:cs="Times New Roman"/>
          <w:sz w:val="20"/>
          <w:szCs w:val="20"/>
        </w:rPr>
        <w:t xml:space="preserve">KPS </w:t>
      </w:r>
      <w:proofErr w:type="spellStart"/>
      <w:r w:rsidRPr="00D16A2F">
        <w:rPr>
          <w:rFonts w:ascii="Times New Roman" w:hAnsi="Times New Roman" w:cs="Times New Roman"/>
          <w:sz w:val="20"/>
          <w:szCs w:val="20"/>
        </w:rPr>
        <w:t>Karnofsky</w:t>
      </w:r>
      <w:proofErr w:type="spellEnd"/>
      <w:r w:rsidRPr="00D16A2F">
        <w:rPr>
          <w:rFonts w:ascii="Times New Roman" w:hAnsi="Times New Roman" w:cs="Times New Roman"/>
          <w:sz w:val="20"/>
          <w:szCs w:val="20"/>
        </w:rPr>
        <w:t xml:space="preserve"> Performance Status</w:t>
      </w:r>
    </w:p>
    <w:p w14:paraId="4C1A9B08" w14:textId="77777777" w:rsidR="009851B7" w:rsidRDefault="009851B7" w:rsidP="009851B7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298F9B2A" w14:textId="77777777" w:rsidR="009851B7" w:rsidRDefault="009851B7" w:rsidP="00B31E8C">
      <w:pPr>
        <w:spacing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F2F47CE" w14:textId="3BEEAAD2" w:rsidR="00C84EE5" w:rsidRPr="00B31E8C" w:rsidRDefault="00C84EE5" w:rsidP="00B31E8C">
      <w:pPr>
        <w:spacing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1E8C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9851B7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B31E8C">
        <w:rPr>
          <w:rFonts w:ascii="Times New Roman" w:eastAsia="Times New Roman" w:hAnsi="Times New Roman" w:cs="Times New Roman"/>
          <w:b/>
          <w:sz w:val="24"/>
          <w:szCs w:val="24"/>
        </w:rPr>
        <w:t xml:space="preserve"> Individual symptom median scores of patients using ESAS-r</w:t>
      </w:r>
    </w:p>
    <w:tbl>
      <w:tblPr>
        <w:tblW w:w="84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1170"/>
        <w:gridCol w:w="900"/>
        <w:gridCol w:w="1535"/>
        <w:gridCol w:w="1020"/>
        <w:gridCol w:w="1020"/>
      </w:tblGrid>
      <w:tr w:rsidR="00C84EE5" w:rsidRPr="00B31E8C" w14:paraId="28AB9468" w14:textId="77777777" w:rsidTr="00B31E8C">
        <w:trPr>
          <w:trHeight w:val="652"/>
          <w:jc w:val="center"/>
        </w:trPr>
        <w:tc>
          <w:tcPr>
            <w:tcW w:w="2785" w:type="dxa"/>
            <w:vMerge w:val="restart"/>
            <w:shd w:val="clear" w:color="000000" w:fill="FFFFFF"/>
            <w:noWrap/>
            <w:vAlign w:val="center"/>
            <w:hideMark/>
          </w:tcPr>
          <w:p w14:paraId="23E272A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SAS-r items</w:t>
            </w:r>
          </w:p>
        </w:tc>
        <w:tc>
          <w:tcPr>
            <w:tcW w:w="1170" w:type="dxa"/>
            <w:vMerge w:val="restart"/>
            <w:shd w:val="clear" w:color="000000" w:fill="FFFFFF"/>
            <w:noWrap/>
            <w:vAlign w:val="center"/>
            <w:hideMark/>
          </w:tcPr>
          <w:p w14:paraId="4155D2E0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dian</w:t>
            </w:r>
          </w:p>
        </w:tc>
        <w:tc>
          <w:tcPr>
            <w:tcW w:w="900" w:type="dxa"/>
            <w:vMerge w:val="restart"/>
            <w:shd w:val="clear" w:color="000000" w:fill="FFFFFF"/>
            <w:noWrap/>
            <w:vAlign w:val="center"/>
            <w:hideMark/>
          </w:tcPr>
          <w:p w14:paraId="1487C387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QR</w:t>
            </w:r>
          </w:p>
        </w:tc>
        <w:tc>
          <w:tcPr>
            <w:tcW w:w="1535" w:type="dxa"/>
            <w:shd w:val="clear" w:color="000000" w:fill="FFFFFF"/>
            <w:vAlign w:val="center"/>
            <w:hideMark/>
          </w:tcPr>
          <w:p w14:paraId="3764D7F4" w14:textId="2DE81808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1E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ootstrap</w:t>
            </w:r>
            <w:r w:rsidRPr="00B31E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040" w:type="dxa"/>
            <w:gridSpan w:val="2"/>
            <w:shd w:val="clear" w:color="000000" w:fill="FFFFFF"/>
            <w:vAlign w:val="center"/>
            <w:hideMark/>
          </w:tcPr>
          <w:p w14:paraId="32BD712D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 Confidence Interval</w:t>
            </w:r>
          </w:p>
        </w:tc>
      </w:tr>
      <w:tr w:rsidR="00C84EE5" w:rsidRPr="00B31E8C" w14:paraId="42473B92" w14:textId="77777777" w:rsidTr="00B31E8C">
        <w:trPr>
          <w:trHeight w:val="309"/>
          <w:jc w:val="center"/>
        </w:trPr>
        <w:tc>
          <w:tcPr>
            <w:tcW w:w="2785" w:type="dxa"/>
            <w:vMerge/>
            <w:vAlign w:val="center"/>
            <w:hideMark/>
          </w:tcPr>
          <w:p w14:paraId="59691114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EC1080E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E5EC81E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5" w:type="dxa"/>
            <w:shd w:val="clear" w:color="000000" w:fill="FFFFFF"/>
            <w:vAlign w:val="center"/>
            <w:hideMark/>
          </w:tcPr>
          <w:p w14:paraId="5530083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ias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2EB89767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wer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7A950755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pper</w:t>
            </w:r>
          </w:p>
        </w:tc>
      </w:tr>
      <w:tr w:rsidR="00C84EE5" w:rsidRPr="00B31E8C" w14:paraId="394DC3F9" w14:textId="77777777" w:rsidTr="00B31E8C">
        <w:trPr>
          <w:trHeight w:val="292"/>
          <w:jc w:val="center"/>
        </w:trPr>
        <w:tc>
          <w:tcPr>
            <w:tcW w:w="2785" w:type="dxa"/>
            <w:shd w:val="clear" w:color="000000" w:fill="FFFFFF"/>
            <w:vAlign w:val="center"/>
            <w:hideMark/>
          </w:tcPr>
          <w:p w14:paraId="41C514E6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i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40BF929F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0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1068BA27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5, 8)</w:t>
            </w:r>
          </w:p>
        </w:tc>
        <w:tc>
          <w:tcPr>
            <w:tcW w:w="1535" w:type="dxa"/>
            <w:shd w:val="clear" w:color="000000" w:fill="FFFFFF"/>
            <w:noWrap/>
            <w:vAlign w:val="center"/>
            <w:hideMark/>
          </w:tcPr>
          <w:p w14:paraId="1CBA1C39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20" w:type="dxa"/>
            <w:shd w:val="clear" w:color="000000" w:fill="FFFFFF"/>
            <w:noWrap/>
            <w:vAlign w:val="center"/>
            <w:hideMark/>
          </w:tcPr>
          <w:p w14:paraId="2AD97712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0</w:t>
            </w:r>
          </w:p>
        </w:tc>
        <w:tc>
          <w:tcPr>
            <w:tcW w:w="1020" w:type="dxa"/>
            <w:shd w:val="clear" w:color="000000" w:fill="FFFFFF"/>
            <w:noWrap/>
            <w:vAlign w:val="center"/>
            <w:hideMark/>
          </w:tcPr>
          <w:p w14:paraId="73B9C880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0</w:t>
            </w:r>
          </w:p>
        </w:tc>
      </w:tr>
      <w:tr w:rsidR="00C84EE5" w:rsidRPr="00B31E8C" w14:paraId="6E5A378C" w14:textId="77777777" w:rsidTr="00B31E8C">
        <w:trPr>
          <w:trHeight w:val="292"/>
          <w:jc w:val="center"/>
        </w:trPr>
        <w:tc>
          <w:tcPr>
            <w:tcW w:w="2785" w:type="dxa"/>
            <w:shd w:val="clear" w:color="000000" w:fill="FFFFFF"/>
            <w:vAlign w:val="center"/>
            <w:hideMark/>
          </w:tcPr>
          <w:p w14:paraId="7763E977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redness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4F007B68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00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608B2450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6, 9)</w:t>
            </w:r>
          </w:p>
        </w:tc>
        <w:tc>
          <w:tcPr>
            <w:tcW w:w="1535" w:type="dxa"/>
            <w:shd w:val="clear" w:color="000000" w:fill="FFFFFF"/>
            <w:noWrap/>
            <w:vAlign w:val="center"/>
            <w:hideMark/>
          </w:tcPr>
          <w:p w14:paraId="54FD019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</w:t>
            </w:r>
          </w:p>
        </w:tc>
        <w:tc>
          <w:tcPr>
            <w:tcW w:w="1020" w:type="dxa"/>
            <w:shd w:val="clear" w:color="000000" w:fill="FFFFFF"/>
            <w:noWrap/>
            <w:vAlign w:val="center"/>
            <w:hideMark/>
          </w:tcPr>
          <w:p w14:paraId="09336A68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50</w:t>
            </w:r>
          </w:p>
        </w:tc>
        <w:tc>
          <w:tcPr>
            <w:tcW w:w="1020" w:type="dxa"/>
            <w:shd w:val="clear" w:color="000000" w:fill="FFFFFF"/>
            <w:noWrap/>
            <w:vAlign w:val="center"/>
            <w:hideMark/>
          </w:tcPr>
          <w:p w14:paraId="1485DC1E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00</w:t>
            </w:r>
          </w:p>
        </w:tc>
      </w:tr>
      <w:tr w:rsidR="00C84EE5" w:rsidRPr="00B31E8C" w14:paraId="5C13C741" w14:textId="77777777" w:rsidTr="00B31E8C">
        <w:trPr>
          <w:trHeight w:val="292"/>
          <w:jc w:val="center"/>
        </w:trPr>
        <w:tc>
          <w:tcPr>
            <w:tcW w:w="2785" w:type="dxa"/>
            <w:shd w:val="clear" w:color="000000" w:fill="FFFFFF"/>
            <w:vAlign w:val="center"/>
            <w:hideMark/>
          </w:tcPr>
          <w:p w14:paraId="1611EF19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owsiness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490E41A9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0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42F9D759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3, 8)</w:t>
            </w:r>
          </w:p>
        </w:tc>
        <w:tc>
          <w:tcPr>
            <w:tcW w:w="1535" w:type="dxa"/>
            <w:shd w:val="clear" w:color="000000" w:fill="FFFFFF"/>
            <w:noWrap/>
            <w:vAlign w:val="center"/>
            <w:hideMark/>
          </w:tcPr>
          <w:p w14:paraId="05C73AD7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2</w:t>
            </w:r>
          </w:p>
        </w:tc>
        <w:tc>
          <w:tcPr>
            <w:tcW w:w="1020" w:type="dxa"/>
            <w:shd w:val="clear" w:color="000000" w:fill="FFFFFF"/>
            <w:noWrap/>
            <w:vAlign w:val="center"/>
            <w:hideMark/>
          </w:tcPr>
          <w:p w14:paraId="472904D9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0</w:t>
            </w:r>
          </w:p>
        </w:tc>
        <w:tc>
          <w:tcPr>
            <w:tcW w:w="1020" w:type="dxa"/>
            <w:shd w:val="clear" w:color="000000" w:fill="FFFFFF"/>
            <w:noWrap/>
            <w:vAlign w:val="center"/>
            <w:hideMark/>
          </w:tcPr>
          <w:p w14:paraId="0BABE242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0</w:t>
            </w:r>
          </w:p>
        </w:tc>
      </w:tr>
      <w:tr w:rsidR="00C84EE5" w:rsidRPr="00B31E8C" w14:paraId="78AEEC79" w14:textId="77777777" w:rsidTr="00B31E8C">
        <w:trPr>
          <w:trHeight w:val="292"/>
          <w:jc w:val="center"/>
        </w:trPr>
        <w:tc>
          <w:tcPr>
            <w:tcW w:w="2785" w:type="dxa"/>
            <w:shd w:val="clear" w:color="000000" w:fill="FFFFFF"/>
            <w:vAlign w:val="center"/>
            <w:hideMark/>
          </w:tcPr>
          <w:p w14:paraId="7DCFFB2D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usea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2EE3E32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778D7DDE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, 6)</w:t>
            </w:r>
          </w:p>
        </w:tc>
        <w:tc>
          <w:tcPr>
            <w:tcW w:w="1535" w:type="dxa"/>
            <w:shd w:val="clear" w:color="000000" w:fill="FFFFFF"/>
            <w:noWrap/>
            <w:vAlign w:val="center"/>
            <w:hideMark/>
          </w:tcPr>
          <w:p w14:paraId="0A22AAC8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6</w:t>
            </w:r>
          </w:p>
        </w:tc>
        <w:tc>
          <w:tcPr>
            <w:tcW w:w="1020" w:type="dxa"/>
            <w:shd w:val="clear" w:color="000000" w:fill="FFFFFF"/>
            <w:noWrap/>
            <w:vAlign w:val="center"/>
            <w:hideMark/>
          </w:tcPr>
          <w:p w14:paraId="6EFE7B51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1020" w:type="dxa"/>
            <w:shd w:val="clear" w:color="000000" w:fill="FFFFFF"/>
            <w:noWrap/>
            <w:vAlign w:val="center"/>
            <w:hideMark/>
          </w:tcPr>
          <w:p w14:paraId="33CDC94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</w:tr>
      <w:tr w:rsidR="00C84EE5" w:rsidRPr="00B31E8C" w14:paraId="26BCBE9C" w14:textId="77777777" w:rsidTr="00B31E8C">
        <w:trPr>
          <w:trHeight w:val="309"/>
          <w:jc w:val="center"/>
        </w:trPr>
        <w:tc>
          <w:tcPr>
            <w:tcW w:w="2785" w:type="dxa"/>
            <w:shd w:val="clear" w:color="000000" w:fill="FFFFFF"/>
            <w:vAlign w:val="center"/>
            <w:hideMark/>
          </w:tcPr>
          <w:p w14:paraId="69B2D5B1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k of appetite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0CBCCB55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0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41D14229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3, 8)</w:t>
            </w:r>
          </w:p>
        </w:tc>
        <w:tc>
          <w:tcPr>
            <w:tcW w:w="1535" w:type="dxa"/>
            <w:shd w:val="clear" w:color="000000" w:fill="FFFFFF"/>
            <w:noWrap/>
            <w:vAlign w:val="center"/>
            <w:hideMark/>
          </w:tcPr>
          <w:p w14:paraId="13E40746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7</w:t>
            </w:r>
          </w:p>
        </w:tc>
        <w:tc>
          <w:tcPr>
            <w:tcW w:w="1020" w:type="dxa"/>
            <w:shd w:val="clear" w:color="000000" w:fill="FFFFFF"/>
            <w:noWrap/>
            <w:vAlign w:val="center"/>
            <w:hideMark/>
          </w:tcPr>
          <w:p w14:paraId="2DF7BCE2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0</w:t>
            </w:r>
          </w:p>
        </w:tc>
        <w:tc>
          <w:tcPr>
            <w:tcW w:w="1020" w:type="dxa"/>
            <w:shd w:val="clear" w:color="000000" w:fill="FFFFFF"/>
            <w:noWrap/>
            <w:vAlign w:val="center"/>
            <w:hideMark/>
          </w:tcPr>
          <w:p w14:paraId="1415E346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0</w:t>
            </w:r>
          </w:p>
        </w:tc>
      </w:tr>
      <w:tr w:rsidR="00C84EE5" w:rsidRPr="00B31E8C" w14:paraId="32C83723" w14:textId="77777777" w:rsidTr="00B31E8C">
        <w:trPr>
          <w:trHeight w:val="292"/>
          <w:jc w:val="center"/>
        </w:trPr>
        <w:tc>
          <w:tcPr>
            <w:tcW w:w="2785" w:type="dxa"/>
            <w:shd w:val="clear" w:color="000000" w:fill="FFFFFF"/>
            <w:vAlign w:val="center"/>
            <w:hideMark/>
          </w:tcPr>
          <w:p w14:paraId="31E939C5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B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5B59FEE6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2694B092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, 4)</w:t>
            </w:r>
          </w:p>
        </w:tc>
        <w:tc>
          <w:tcPr>
            <w:tcW w:w="1535" w:type="dxa"/>
            <w:shd w:val="clear" w:color="000000" w:fill="FFFFFF"/>
            <w:noWrap/>
            <w:vAlign w:val="center"/>
            <w:hideMark/>
          </w:tcPr>
          <w:p w14:paraId="3146A3E9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1020" w:type="dxa"/>
            <w:shd w:val="clear" w:color="000000" w:fill="FFFFFF"/>
            <w:noWrap/>
            <w:vAlign w:val="center"/>
            <w:hideMark/>
          </w:tcPr>
          <w:p w14:paraId="7E0AF76F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020" w:type="dxa"/>
            <w:shd w:val="clear" w:color="000000" w:fill="FFFFFF"/>
            <w:noWrap/>
            <w:vAlign w:val="center"/>
            <w:hideMark/>
          </w:tcPr>
          <w:p w14:paraId="05C35CB5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</w:tr>
      <w:tr w:rsidR="00C84EE5" w:rsidRPr="00B31E8C" w14:paraId="35C39E8D" w14:textId="77777777" w:rsidTr="00B31E8C">
        <w:trPr>
          <w:trHeight w:val="292"/>
          <w:jc w:val="center"/>
        </w:trPr>
        <w:tc>
          <w:tcPr>
            <w:tcW w:w="2785" w:type="dxa"/>
            <w:shd w:val="clear" w:color="000000" w:fill="FFFFFF"/>
            <w:vAlign w:val="center"/>
            <w:hideMark/>
          </w:tcPr>
          <w:p w14:paraId="45F81A1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ressio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5A0D1501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0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42EBB9D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3, 6)</w:t>
            </w:r>
          </w:p>
        </w:tc>
        <w:tc>
          <w:tcPr>
            <w:tcW w:w="1535" w:type="dxa"/>
            <w:shd w:val="clear" w:color="000000" w:fill="FFFFFF"/>
            <w:noWrap/>
            <w:vAlign w:val="center"/>
            <w:hideMark/>
          </w:tcPr>
          <w:p w14:paraId="6845CF0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20" w:type="dxa"/>
            <w:shd w:val="clear" w:color="000000" w:fill="FFFFFF"/>
            <w:noWrap/>
            <w:vAlign w:val="center"/>
            <w:hideMark/>
          </w:tcPr>
          <w:p w14:paraId="592398B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0</w:t>
            </w:r>
          </w:p>
        </w:tc>
        <w:tc>
          <w:tcPr>
            <w:tcW w:w="1020" w:type="dxa"/>
            <w:shd w:val="clear" w:color="000000" w:fill="FFFFFF"/>
            <w:noWrap/>
            <w:vAlign w:val="center"/>
            <w:hideMark/>
          </w:tcPr>
          <w:p w14:paraId="45A7145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0</w:t>
            </w:r>
          </w:p>
        </w:tc>
      </w:tr>
      <w:tr w:rsidR="00C84EE5" w:rsidRPr="00B31E8C" w14:paraId="15575D1F" w14:textId="77777777" w:rsidTr="00B31E8C">
        <w:trPr>
          <w:trHeight w:val="292"/>
          <w:jc w:val="center"/>
        </w:trPr>
        <w:tc>
          <w:tcPr>
            <w:tcW w:w="2785" w:type="dxa"/>
            <w:shd w:val="clear" w:color="000000" w:fill="FFFFFF"/>
            <w:vAlign w:val="center"/>
            <w:hideMark/>
          </w:tcPr>
          <w:p w14:paraId="2CA65E5E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xiety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057EF925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0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7328AE5F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3, 7)</w:t>
            </w:r>
          </w:p>
        </w:tc>
        <w:tc>
          <w:tcPr>
            <w:tcW w:w="1535" w:type="dxa"/>
            <w:shd w:val="clear" w:color="000000" w:fill="FFFFFF"/>
            <w:noWrap/>
            <w:vAlign w:val="center"/>
            <w:hideMark/>
          </w:tcPr>
          <w:p w14:paraId="7AB6599C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4</w:t>
            </w:r>
          </w:p>
        </w:tc>
        <w:tc>
          <w:tcPr>
            <w:tcW w:w="1020" w:type="dxa"/>
            <w:shd w:val="clear" w:color="000000" w:fill="FFFFFF"/>
            <w:noWrap/>
            <w:vAlign w:val="center"/>
            <w:hideMark/>
          </w:tcPr>
          <w:p w14:paraId="4098B37A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0</w:t>
            </w:r>
          </w:p>
        </w:tc>
        <w:tc>
          <w:tcPr>
            <w:tcW w:w="1020" w:type="dxa"/>
            <w:shd w:val="clear" w:color="000000" w:fill="FFFFFF"/>
            <w:noWrap/>
            <w:vAlign w:val="center"/>
            <w:hideMark/>
          </w:tcPr>
          <w:p w14:paraId="3D2A284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0</w:t>
            </w:r>
          </w:p>
        </w:tc>
      </w:tr>
      <w:tr w:rsidR="00C84EE5" w:rsidRPr="00B31E8C" w14:paraId="1A325982" w14:textId="77777777" w:rsidTr="00B31E8C">
        <w:trPr>
          <w:trHeight w:val="292"/>
          <w:jc w:val="center"/>
        </w:trPr>
        <w:tc>
          <w:tcPr>
            <w:tcW w:w="2785" w:type="dxa"/>
            <w:shd w:val="clear" w:color="000000" w:fill="FFFFFF"/>
            <w:vAlign w:val="center"/>
            <w:hideMark/>
          </w:tcPr>
          <w:p w14:paraId="539C2C60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ll-Being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295F4EF8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0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48654FBE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4, 7)</w:t>
            </w:r>
          </w:p>
        </w:tc>
        <w:tc>
          <w:tcPr>
            <w:tcW w:w="1535" w:type="dxa"/>
            <w:shd w:val="clear" w:color="000000" w:fill="FFFFFF"/>
            <w:noWrap/>
            <w:vAlign w:val="center"/>
            <w:hideMark/>
          </w:tcPr>
          <w:p w14:paraId="71B10915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3</w:t>
            </w:r>
          </w:p>
        </w:tc>
        <w:tc>
          <w:tcPr>
            <w:tcW w:w="1020" w:type="dxa"/>
            <w:shd w:val="clear" w:color="000000" w:fill="FFFFFF"/>
            <w:noWrap/>
            <w:vAlign w:val="center"/>
            <w:hideMark/>
          </w:tcPr>
          <w:p w14:paraId="2FB65B66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0</w:t>
            </w:r>
          </w:p>
        </w:tc>
        <w:tc>
          <w:tcPr>
            <w:tcW w:w="1020" w:type="dxa"/>
            <w:shd w:val="clear" w:color="000000" w:fill="FFFFFF"/>
            <w:noWrap/>
            <w:vAlign w:val="center"/>
            <w:hideMark/>
          </w:tcPr>
          <w:p w14:paraId="01DD19C5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0</w:t>
            </w:r>
          </w:p>
        </w:tc>
      </w:tr>
      <w:tr w:rsidR="00C84EE5" w:rsidRPr="00B31E8C" w14:paraId="6BECF8B5" w14:textId="77777777" w:rsidTr="00B31E8C">
        <w:trPr>
          <w:trHeight w:val="309"/>
          <w:jc w:val="center"/>
        </w:trPr>
        <w:tc>
          <w:tcPr>
            <w:tcW w:w="2785" w:type="dxa"/>
            <w:shd w:val="clear" w:color="000000" w:fill="FFFFFF"/>
            <w:vAlign w:val="center"/>
            <w:hideMark/>
          </w:tcPr>
          <w:p w14:paraId="18A099E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problem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643C52C8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7940C122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, 4)</w:t>
            </w:r>
          </w:p>
        </w:tc>
        <w:tc>
          <w:tcPr>
            <w:tcW w:w="1535" w:type="dxa"/>
            <w:shd w:val="clear" w:color="000000" w:fill="FFFFFF"/>
            <w:noWrap/>
            <w:vAlign w:val="center"/>
            <w:hideMark/>
          </w:tcPr>
          <w:p w14:paraId="443E2691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1020" w:type="dxa"/>
            <w:shd w:val="clear" w:color="000000" w:fill="FFFFFF"/>
            <w:noWrap/>
            <w:vAlign w:val="center"/>
            <w:hideMark/>
          </w:tcPr>
          <w:p w14:paraId="1F5A743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1020" w:type="dxa"/>
            <w:shd w:val="clear" w:color="000000" w:fill="FFFFFF"/>
            <w:noWrap/>
            <w:vAlign w:val="center"/>
            <w:hideMark/>
          </w:tcPr>
          <w:p w14:paraId="6C28951A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</w:tr>
    </w:tbl>
    <w:p w14:paraId="522173C7" w14:textId="77777777" w:rsidR="00D16A2F" w:rsidRDefault="00CA194D" w:rsidP="00D16A2F">
      <w:pPr>
        <w:spacing w:line="276" w:lineRule="auto"/>
        <w:ind w:left="28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="009E46D2" w:rsidRPr="00D16A2F">
        <w:rPr>
          <w:rFonts w:ascii="Times New Roman" w:hAnsi="Times New Roman" w:cs="Times New Roman"/>
          <w:sz w:val="20"/>
          <w:szCs w:val="20"/>
        </w:rPr>
        <w:t>ESAS-r Edmonton Symptom Assessment System Revised;</w:t>
      </w:r>
      <w:r w:rsidR="009E46D2" w:rsidRPr="00D16A2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C84EE5" w:rsidRPr="00D16A2F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C84EE5" w:rsidRPr="00D16A2F">
        <w:rPr>
          <w:rFonts w:ascii="Times New Roman" w:hAnsi="Times New Roman" w:cs="Times New Roman"/>
          <w:sz w:val="20"/>
          <w:szCs w:val="20"/>
        </w:rPr>
        <w:t xml:space="preserve">Unless otherwise noted, bootstrap results are </w:t>
      </w:r>
    </w:p>
    <w:p w14:paraId="7D0E381A" w14:textId="203D3AC4" w:rsidR="00C84EE5" w:rsidRPr="00D16A2F" w:rsidRDefault="00D16A2F" w:rsidP="00D16A2F">
      <w:pPr>
        <w:spacing w:line="276" w:lineRule="auto"/>
        <w:ind w:left="28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84EE5" w:rsidRPr="00D16A2F">
        <w:rPr>
          <w:rFonts w:ascii="Times New Roman" w:hAnsi="Times New Roman" w:cs="Times New Roman"/>
          <w:sz w:val="20"/>
          <w:szCs w:val="20"/>
        </w:rPr>
        <w:t>based on 1000 bootstrap samples</w:t>
      </w:r>
      <w:r w:rsidR="009E46D2" w:rsidRPr="00D16A2F">
        <w:rPr>
          <w:rFonts w:ascii="Times New Roman" w:hAnsi="Times New Roman" w:cs="Times New Roman"/>
          <w:sz w:val="20"/>
          <w:szCs w:val="20"/>
        </w:rPr>
        <w:t>; IQR Interquartile range</w:t>
      </w:r>
    </w:p>
    <w:p w14:paraId="096C2A25" w14:textId="77777777" w:rsidR="00B31E8C" w:rsidRDefault="00B31E8C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6AA910F6" w14:textId="0CAD0410" w:rsidR="00C84EE5" w:rsidRPr="00B31E8C" w:rsidRDefault="00C84EE5" w:rsidP="00B31E8C">
      <w:pPr>
        <w:spacing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1E8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9851B7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B31E8C">
        <w:rPr>
          <w:rFonts w:ascii="Times New Roman" w:eastAsia="Times New Roman" w:hAnsi="Times New Roman" w:cs="Times New Roman"/>
          <w:b/>
          <w:sz w:val="24"/>
          <w:szCs w:val="24"/>
        </w:rPr>
        <w:t xml:space="preserve"> Patient</w:t>
      </w:r>
      <w:r w:rsidR="00E31727">
        <w:rPr>
          <w:rFonts w:ascii="Times New Roman" w:eastAsia="Times New Roman" w:hAnsi="Times New Roman" w:cs="Times New Roman"/>
          <w:b/>
          <w:sz w:val="24"/>
          <w:szCs w:val="24"/>
        </w:rPr>
        <w:t xml:space="preserve"> B</w:t>
      </w:r>
      <w:r w:rsidRPr="00B31E8C">
        <w:rPr>
          <w:rFonts w:ascii="Times New Roman" w:eastAsia="Times New Roman" w:hAnsi="Times New Roman" w:cs="Times New Roman"/>
          <w:b/>
          <w:sz w:val="24"/>
          <w:szCs w:val="24"/>
        </w:rPr>
        <w:t xml:space="preserve">arriers of </w:t>
      </w:r>
      <w:r w:rsidR="00E31727">
        <w:rPr>
          <w:rFonts w:ascii="Times New Roman" w:eastAsia="Times New Roman" w:hAnsi="Times New Roman" w:cs="Times New Roman"/>
          <w:b/>
          <w:sz w:val="24"/>
          <w:szCs w:val="24"/>
        </w:rPr>
        <w:t>Pain Management U</w:t>
      </w:r>
      <w:r w:rsidRPr="00B31E8C">
        <w:rPr>
          <w:rFonts w:ascii="Times New Roman" w:eastAsia="Times New Roman" w:hAnsi="Times New Roman" w:cs="Times New Roman"/>
          <w:b/>
          <w:sz w:val="24"/>
          <w:szCs w:val="24"/>
        </w:rPr>
        <w:t>sing BQ II</w:t>
      </w:r>
    </w:p>
    <w:tbl>
      <w:tblPr>
        <w:tblW w:w="12055" w:type="dxa"/>
        <w:jc w:val="center"/>
        <w:tblLook w:val="04A0" w:firstRow="1" w:lastRow="0" w:firstColumn="1" w:lastColumn="0" w:noHBand="0" w:noVBand="1"/>
      </w:tblPr>
      <w:tblGrid>
        <w:gridCol w:w="1763"/>
        <w:gridCol w:w="3805"/>
        <w:gridCol w:w="1003"/>
        <w:gridCol w:w="1185"/>
        <w:gridCol w:w="1350"/>
        <w:gridCol w:w="1530"/>
        <w:gridCol w:w="1530"/>
      </w:tblGrid>
      <w:tr w:rsidR="00277401" w:rsidRPr="00B31E8C" w14:paraId="29E20D35" w14:textId="77777777" w:rsidTr="00F651E4">
        <w:trPr>
          <w:trHeight w:val="995"/>
          <w:jc w:val="center"/>
        </w:trPr>
        <w:tc>
          <w:tcPr>
            <w:tcW w:w="17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FC6D" w14:textId="51A024BE" w:rsidR="00277401" w:rsidRPr="00AC0984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72FCA58D" w14:textId="1210A6FC" w:rsidR="00277401" w:rsidRPr="00AC0984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0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bscale</w:t>
            </w:r>
          </w:p>
        </w:tc>
        <w:tc>
          <w:tcPr>
            <w:tcW w:w="3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F98C" w14:textId="77777777" w:rsidR="00277401" w:rsidRPr="00AC0984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0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tems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D5C47" w14:textId="77777777" w:rsidR="00277401" w:rsidRPr="00AC0984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0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dian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A09A1" w14:textId="77777777" w:rsidR="00277401" w:rsidRPr="00AC0984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0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Q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C02673" w14:textId="77777777" w:rsidR="00277401" w:rsidRPr="00AC0984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C0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ootstrap</w:t>
            </w:r>
            <w:r w:rsidRPr="00AC0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8FF621" w14:textId="77777777" w:rsidR="00277401" w:rsidRPr="00AC0984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0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 Confidence Interval</w:t>
            </w:r>
          </w:p>
        </w:tc>
      </w:tr>
      <w:tr w:rsidR="00277401" w:rsidRPr="00B31E8C" w14:paraId="5E786E5F" w14:textId="77777777" w:rsidTr="00F651E4">
        <w:trPr>
          <w:trHeight w:val="309"/>
          <w:jc w:val="center"/>
        </w:trPr>
        <w:tc>
          <w:tcPr>
            <w:tcW w:w="17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6D17" w14:textId="00283E77" w:rsidR="00277401" w:rsidRPr="00AC0984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2E617" w14:textId="77777777" w:rsidR="00277401" w:rsidRPr="00AC0984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21FF48" w14:textId="77777777" w:rsidR="00277401" w:rsidRPr="00AC0984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4B61F7" w14:textId="77777777" w:rsidR="00277401" w:rsidRPr="00AC0984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FA47C0" w14:textId="77777777" w:rsidR="00277401" w:rsidRPr="00AC0984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0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ia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9F76E0" w14:textId="77777777" w:rsidR="00277401" w:rsidRPr="00AC0984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0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w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05F64" w14:textId="77777777" w:rsidR="00277401" w:rsidRPr="00AC0984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0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pper</w:t>
            </w:r>
          </w:p>
        </w:tc>
      </w:tr>
      <w:tr w:rsidR="00C84EE5" w:rsidRPr="00B31E8C" w14:paraId="1CBB831A" w14:textId="77777777" w:rsidTr="00277401">
        <w:trPr>
          <w:trHeight w:val="309"/>
          <w:jc w:val="center"/>
        </w:trPr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13D8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ysiological Effects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61CA4F" w14:textId="07AE71CE" w:rsidR="00277401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3</w:t>
            </w:r>
          </w:p>
          <w:p w14:paraId="22191D70" w14:textId="4A50AB13" w:rsidR="00C84EE5" w:rsidRPr="00B31E8C" w:rsidRDefault="00277401" w:rsidP="00B31E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wsiness from pain medicine is difficult to control.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0E9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C1DA2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, 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9BB1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A9EF8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16C7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</w:tr>
      <w:tr w:rsidR="00C84EE5" w:rsidRPr="00B31E8C" w14:paraId="23C1886F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13CCF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738BE0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5</w:t>
            </w:r>
          </w:p>
          <w:p w14:paraId="24A6AC2A" w14:textId="13BFDD6F" w:rsidR="00277401" w:rsidRPr="00B31E8C" w:rsidRDefault="00277401" w:rsidP="00B31E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fusion from pain medicine </w:t>
            </w:r>
            <w:proofErr w:type="spellStart"/>
            <w:r w:rsidRPr="00B31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 not</w:t>
            </w:r>
            <w:proofErr w:type="spellEnd"/>
            <w:r w:rsidRPr="00B31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 controlled.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8E5E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D6E15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, 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515D6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39679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070B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</w:tr>
      <w:tr w:rsidR="00C84EE5" w:rsidRPr="00B31E8C" w14:paraId="5E5B47C2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BBD46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3F378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6</w:t>
            </w:r>
          </w:p>
          <w:p w14:paraId="3BB9140D" w14:textId="38DCD4EE" w:rsidR="00277401" w:rsidRPr="00B31E8C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en you use pain medicine your body becomes used to its effects and pretty soon it won't work any mor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0699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0E730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, 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1DA7A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76372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EE02F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</w:tr>
      <w:tr w:rsidR="00C84EE5" w:rsidRPr="00B31E8C" w14:paraId="7920EACF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CD1C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78B52A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7</w:t>
            </w:r>
          </w:p>
          <w:p w14:paraId="28682273" w14:textId="50FA62D4" w:rsidR="00277401" w:rsidRPr="00B31E8C" w:rsidRDefault="00277401" w:rsidP="00B31E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ing pain medicine blocks your ability to know if you have any new pain.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4BF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48FA1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, 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6F1F9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DB92C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58D0C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0</w:t>
            </w:r>
          </w:p>
        </w:tc>
      </w:tr>
      <w:tr w:rsidR="00C84EE5" w:rsidRPr="00B31E8C" w14:paraId="0901E20C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D0526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746FC5" w14:textId="77777777" w:rsidR="00277401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10</w:t>
            </w:r>
          </w:p>
          <w:p w14:paraId="001B900C" w14:textId="025219FC" w:rsidR="00C84EE5" w:rsidRPr="00B31E8C" w:rsidRDefault="00277401" w:rsidP="00B31E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usea from pain medicine </w:t>
            </w:r>
            <w:proofErr w:type="spellStart"/>
            <w:r w:rsidRPr="00B31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 not</w:t>
            </w:r>
            <w:proofErr w:type="spellEnd"/>
            <w:r w:rsidRPr="00B31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 relieved.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DEF9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3BC4A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, 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B563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6AAF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A51D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</w:tr>
      <w:tr w:rsidR="00C84EE5" w:rsidRPr="00B31E8C" w14:paraId="5F476E2B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9AA65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DB3C2" w14:textId="77777777" w:rsidR="00277401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14</w:t>
            </w:r>
          </w:p>
          <w:p w14:paraId="2D1ABBD6" w14:textId="22BB8C40" w:rsidR="00C84EE5" w:rsidRPr="00B31E8C" w:rsidRDefault="00277401" w:rsidP="00B31E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n medicine makes you say or do embarrassing things.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BDB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FA997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, 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9ED09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72A52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F3A2C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</w:tr>
      <w:tr w:rsidR="00C84EE5" w:rsidRPr="00B31E8C" w14:paraId="185B1FEC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A4CB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806C3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15</w:t>
            </w:r>
          </w:p>
          <w:p w14:paraId="6D3D4A23" w14:textId="0F048837" w:rsidR="00277401" w:rsidRPr="00B31E8C" w:rsidRDefault="00277401" w:rsidP="00B31E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f you take pain medicine when you have some pain, then it might not work as well if the pain becomes wors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1C1F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DB165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, 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B4B42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2D51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63424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</w:tr>
      <w:tr w:rsidR="00C84EE5" w:rsidRPr="00B31E8C" w14:paraId="25ADC71A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46836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D7111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16</w:t>
            </w:r>
          </w:p>
          <w:p w14:paraId="277EEAC3" w14:textId="721DC2F0" w:rsidR="00277401" w:rsidRPr="00B31E8C" w:rsidRDefault="00277401" w:rsidP="00B31E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n medicine can keep you from knowing what's going on in your bod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FA27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996A9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, 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5D232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DAB4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141FF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</w:tr>
      <w:tr w:rsidR="00C84EE5" w:rsidRPr="00B31E8C" w14:paraId="4C28CD02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C06C4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3C8D4C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17</w:t>
            </w:r>
          </w:p>
          <w:p w14:paraId="2F2D02F2" w14:textId="3C31FB9E" w:rsidR="00277401" w:rsidRPr="00B31E8C" w:rsidRDefault="00277401" w:rsidP="00B31E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stipation from pain medicine </w:t>
            </w:r>
            <w:proofErr w:type="spellStart"/>
            <w:r w:rsidRPr="00B31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 not</w:t>
            </w:r>
            <w:proofErr w:type="spellEnd"/>
            <w:r w:rsidRPr="00B31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 relieved.</w:t>
            </w:r>
          </w:p>
          <w:p w14:paraId="465C4A45" w14:textId="77777777" w:rsidR="00277401" w:rsidRPr="00B31E8C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1454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ABD7E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, 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488F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6CDFC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9121E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</w:tr>
      <w:tr w:rsidR="00C84EE5" w:rsidRPr="00B31E8C" w14:paraId="708C63C9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DA3D6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F48F38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20</w:t>
            </w:r>
          </w:p>
          <w:p w14:paraId="419327FA" w14:textId="7ACC69D2" w:rsidR="00277401" w:rsidRPr="00B31E8C" w:rsidRDefault="00277401" w:rsidP="00B31E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is easier to put up with pain than with the side effects that come from pain medicin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767D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B7CFE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, 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6DF1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A0FE9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13649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</w:tr>
      <w:tr w:rsidR="00C84EE5" w:rsidRPr="00B31E8C" w14:paraId="475404C5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D0AF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9212F7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21</w:t>
            </w:r>
          </w:p>
          <w:p w14:paraId="3EFB2DDA" w14:textId="45C57E28" w:rsidR="00277401" w:rsidRPr="00B31E8C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f you use pain medicine now, it won't work as well if you need it lat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E8E6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59E31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, 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28116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F072D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32F8D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</w:tr>
      <w:tr w:rsidR="00C84EE5" w:rsidRPr="00B31E8C" w14:paraId="04BC1077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7DD84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10593A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22</w:t>
            </w:r>
          </w:p>
          <w:p w14:paraId="490A1CFE" w14:textId="64E9F53A" w:rsidR="00277401" w:rsidRPr="00B31E8C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in medicine can mask changes in your health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28D9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6C7E0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, 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EBB50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4A4D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5599F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</w:tr>
      <w:tr w:rsidR="00C84EE5" w:rsidRPr="00B31E8C" w14:paraId="39C7563F" w14:textId="77777777" w:rsidTr="00277401">
        <w:trPr>
          <w:trHeight w:val="309"/>
          <w:jc w:val="center"/>
        </w:trPr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67B1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talism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1C2ED" w14:textId="73658B9E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</w:t>
            </w:r>
            <w:r w:rsidR="00277401"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  <w:p w14:paraId="7F26CF8F" w14:textId="14D4D458" w:rsidR="00277401" w:rsidRPr="00B31E8C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ncer pain can be relieved.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8E20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A07C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, 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8AF24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3AFC0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A3104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</w:tr>
      <w:tr w:rsidR="00C84EE5" w:rsidRPr="00B31E8C" w14:paraId="3AA055BA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48907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1F6CC2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</w:t>
            </w:r>
            <w:r w:rsidR="00277401"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  <w:p w14:paraId="734998B9" w14:textId="1BACD528" w:rsidR="00277401" w:rsidRPr="00B31E8C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in medicine can effectively control cancer pai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E079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4781E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, 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101E5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296B8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CD33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</w:tr>
      <w:tr w:rsidR="00C84EE5" w:rsidRPr="00B31E8C" w14:paraId="055CD37A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58B80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52658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</w:t>
            </w:r>
            <w:r w:rsidR="00277401"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  <w:p w14:paraId="53C5798D" w14:textId="256BAD6B" w:rsidR="00277401" w:rsidRPr="00B31E8C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dicine can relieve cancer pai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FE12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3EF4D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, 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032FE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101D4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00DC4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</w:tr>
      <w:tr w:rsidR="00C84EE5" w:rsidRPr="00B31E8C" w14:paraId="607D1354" w14:textId="77777777" w:rsidTr="00277401">
        <w:trPr>
          <w:trHeight w:val="309"/>
          <w:jc w:val="center"/>
        </w:trPr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966F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munication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B84F5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11</w:t>
            </w:r>
          </w:p>
          <w:p w14:paraId="377CF31F" w14:textId="78B468C5" w:rsidR="00277401" w:rsidRPr="00B31E8C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t is important to be strong by not talking about pai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BB16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11821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, 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77B5D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45C4E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5D4AF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</w:tr>
      <w:tr w:rsidR="00C84EE5" w:rsidRPr="00B31E8C" w14:paraId="2984D048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B663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224BF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12</w:t>
            </w:r>
          </w:p>
          <w:p w14:paraId="5469736E" w14:textId="77777777" w:rsidR="00277401" w:rsidRPr="00B31E8C" w:rsidRDefault="00277401" w:rsidP="00B31E8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t is important for the doctor to focus on curing illness, and not waste time</w:t>
            </w:r>
          </w:p>
          <w:p w14:paraId="026DA607" w14:textId="6C7E2C88" w:rsidR="00277401" w:rsidRPr="00B31E8C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trolling pai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FDAF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F03AF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3, 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D2AA4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995C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459C5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0</w:t>
            </w:r>
          </w:p>
        </w:tc>
      </w:tr>
      <w:tr w:rsidR="00C84EE5" w:rsidRPr="00B31E8C" w14:paraId="04ED938D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71B6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25FE0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18</w:t>
            </w:r>
          </w:p>
          <w:p w14:paraId="4823B9BA" w14:textId="18F0F88E" w:rsidR="00277401" w:rsidRPr="00B31E8C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f doctors have to deal with </w:t>
            </w:r>
            <w:proofErr w:type="gramStart"/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in</w:t>
            </w:r>
            <w:proofErr w:type="gramEnd"/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hey won't concentrate on curing the diseas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F6F4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6B514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, 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D69D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2A2C4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B197D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</w:tr>
      <w:tr w:rsidR="00C84EE5" w:rsidRPr="00B31E8C" w14:paraId="3015B174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2321C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108B4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25</w:t>
            </w:r>
          </w:p>
          <w:p w14:paraId="6B892440" w14:textId="64243AC3" w:rsidR="00277401" w:rsidRPr="00B31E8C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Doctors might find it annoying to be told about pai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A16A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D2437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, 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34179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3A395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78929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</w:tr>
      <w:tr w:rsidR="00C84EE5" w:rsidRPr="00B31E8C" w14:paraId="20B276FE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57486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CC527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26</w:t>
            </w:r>
          </w:p>
          <w:p w14:paraId="42941A29" w14:textId="0628341C" w:rsidR="00277401" w:rsidRPr="00B31E8C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ports of pain could distract a doctor from curing the cancer.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7CCC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C7926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, 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074E2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0BFE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F6E96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</w:tr>
      <w:tr w:rsidR="00C84EE5" w:rsidRPr="00B31E8C" w14:paraId="06C11947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BA38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D3CA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27</w:t>
            </w:r>
          </w:p>
          <w:p w14:paraId="7D0E1151" w14:textId="435E12EC" w:rsidR="00277401" w:rsidRPr="00B31E8C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f I talk about pain, people will think I'm a complainer.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3A27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2A908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, 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B80F5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F03F4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7966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</w:tr>
      <w:tr w:rsidR="00C84EE5" w:rsidRPr="00B31E8C" w14:paraId="04A2FCFD" w14:textId="77777777" w:rsidTr="00277401">
        <w:trPr>
          <w:trHeight w:val="309"/>
          <w:jc w:val="center"/>
        </w:trPr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6CF2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rmful Effects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140BCC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2</w:t>
            </w:r>
          </w:p>
          <w:p w14:paraId="6DA74392" w14:textId="2AA83968" w:rsidR="00277401" w:rsidRPr="00B31E8C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re is a danger of becoming addicted to pain medicin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3911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212EC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, 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CC817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50AD2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D0CD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</w:tr>
      <w:tr w:rsidR="00C84EE5" w:rsidRPr="00B31E8C" w14:paraId="304312DC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017B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D35CF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4</w:t>
            </w:r>
          </w:p>
          <w:p w14:paraId="792A2B28" w14:textId="079AF063" w:rsidR="00277401" w:rsidRPr="00B31E8C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in medicine weakens the immune system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848E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83280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, 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61617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A5608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35D67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</w:tr>
      <w:tr w:rsidR="00C84EE5" w:rsidRPr="00B31E8C" w14:paraId="7CC66E84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73E9E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A6F195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9</w:t>
            </w:r>
          </w:p>
          <w:p w14:paraId="1A69EBD2" w14:textId="6AD2295E" w:rsidR="00277401" w:rsidRPr="00B31E8C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Many people with cancer get addicted to pain medicin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A882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57F88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, 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A6B6F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851CC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6DC18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</w:tr>
      <w:tr w:rsidR="00C84EE5" w:rsidRPr="00B31E8C" w14:paraId="37ABD773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AAA1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CA4577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13</w:t>
            </w:r>
          </w:p>
          <w:p w14:paraId="59AB78F0" w14:textId="313671AE" w:rsidR="00277401" w:rsidRPr="00B31E8C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Using pain medicine can harm your immune system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6775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CA5EE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, 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67EAA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62C7B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533AA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</w:tr>
      <w:tr w:rsidR="00C84EE5" w:rsidRPr="00B31E8C" w14:paraId="7BCFF356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536AF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B8627E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19</w:t>
            </w:r>
          </w:p>
          <w:p w14:paraId="69BFC498" w14:textId="151B70B7" w:rsidR="00277401" w:rsidRPr="00B31E8C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in medicine can hurt your immune system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E012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1FF1D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, 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4B6A8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00A9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25E13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</w:tr>
      <w:tr w:rsidR="00C84EE5" w:rsidRPr="00B31E8C" w14:paraId="12FE1136" w14:textId="77777777" w:rsidTr="00277401">
        <w:trPr>
          <w:trHeight w:val="309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734C8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3ADFF1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Q 23</w:t>
            </w:r>
          </w:p>
          <w:p w14:paraId="5670D750" w14:textId="1821A214" w:rsidR="00277401" w:rsidRPr="00B31E8C" w:rsidRDefault="00277401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in medicine is very addictiv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FF3D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CA592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25, 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8A6C9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33134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37CF8" w14:textId="77777777" w:rsidR="00C84EE5" w:rsidRPr="00B31E8C" w:rsidRDefault="00C84EE5" w:rsidP="00B31E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1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</w:tr>
    </w:tbl>
    <w:p w14:paraId="137A34AB" w14:textId="77777777" w:rsidR="005439B7" w:rsidRPr="00D16A2F" w:rsidRDefault="00C84EE5" w:rsidP="00B31E8C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16A2F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D16A2F">
        <w:rPr>
          <w:rFonts w:ascii="Times New Roman" w:hAnsi="Times New Roman" w:cs="Times New Roman"/>
          <w:sz w:val="20"/>
          <w:szCs w:val="20"/>
        </w:rPr>
        <w:t>Unless otherwise noted, bootstrap results are based on 1000 bootstrap samples</w:t>
      </w:r>
      <w:r w:rsidR="005439B7" w:rsidRPr="00D16A2F">
        <w:rPr>
          <w:rFonts w:ascii="Times New Roman" w:hAnsi="Times New Roman" w:cs="Times New Roman"/>
          <w:sz w:val="20"/>
          <w:szCs w:val="20"/>
        </w:rPr>
        <w:t>; IQR Interquartile range</w:t>
      </w:r>
    </w:p>
    <w:p w14:paraId="3FA496B7" w14:textId="52434C93" w:rsidR="00C84EE5" w:rsidRPr="00B31E8C" w:rsidRDefault="00C84EE5" w:rsidP="00B31E8C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3A36A3B" w14:textId="77777777" w:rsidR="00C84EE5" w:rsidRPr="00B31E8C" w:rsidRDefault="00C84EE5" w:rsidP="00B31E8C">
      <w:pPr>
        <w:spacing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8B13637" w14:textId="77777777" w:rsidR="00C84EE5" w:rsidRPr="00B31E8C" w:rsidRDefault="00C84EE5" w:rsidP="00B31E8C">
      <w:pPr>
        <w:spacing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B31E8C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FFBCE56" w14:textId="1959E226" w:rsidR="001F0062" w:rsidRPr="00B31E8C" w:rsidRDefault="001F0062" w:rsidP="00B31E8C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3651979"/>
    </w:p>
    <w:p w14:paraId="7AF39617" w14:textId="07327F9F" w:rsidR="00094EF1" w:rsidRPr="00B31E8C" w:rsidRDefault="00094EF1" w:rsidP="00B31E8C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31E8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9851B7">
        <w:rPr>
          <w:rFonts w:ascii="Times New Roman" w:hAnsi="Times New Roman" w:cs="Times New Roman"/>
          <w:b/>
          <w:bCs/>
          <w:sz w:val="24"/>
          <w:szCs w:val="24"/>
        </w:rPr>
        <w:t>6.</w:t>
      </w:r>
      <w:r w:rsidRPr="00B31E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Pr="00B31E8C">
        <w:rPr>
          <w:rFonts w:ascii="Times New Roman" w:hAnsi="Times New Roman" w:cs="Times New Roman"/>
          <w:b/>
          <w:bCs/>
          <w:sz w:val="24"/>
          <w:szCs w:val="24"/>
        </w:rPr>
        <w:t>Distribution and frequency of MARS scores</w:t>
      </w:r>
    </w:p>
    <w:tbl>
      <w:tblPr>
        <w:tblW w:w="56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5"/>
        <w:gridCol w:w="2255"/>
        <w:gridCol w:w="1530"/>
      </w:tblGrid>
      <w:tr w:rsidR="00094EF1" w:rsidRPr="00B31E8C" w14:paraId="67B7CC33" w14:textId="77777777" w:rsidTr="00242477">
        <w:trPr>
          <w:cantSplit/>
          <w:jc w:val="center"/>
        </w:trPr>
        <w:tc>
          <w:tcPr>
            <w:tcW w:w="1885" w:type="dxa"/>
            <w:shd w:val="clear" w:color="auto" w:fill="FFFFFF"/>
          </w:tcPr>
          <w:p w14:paraId="6DD1D9B4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ARS-5 score</w:t>
            </w:r>
          </w:p>
        </w:tc>
        <w:tc>
          <w:tcPr>
            <w:tcW w:w="2255" w:type="dxa"/>
            <w:shd w:val="clear" w:color="auto" w:fill="FFFFFF"/>
          </w:tcPr>
          <w:p w14:paraId="2699B738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requencies (n)</w:t>
            </w:r>
          </w:p>
        </w:tc>
        <w:tc>
          <w:tcPr>
            <w:tcW w:w="1530" w:type="dxa"/>
            <w:shd w:val="clear" w:color="auto" w:fill="FFFFFF"/>
          </w:tcPr>
          <w:p w14:paraId="72169750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</w:p>
        </w:tc>
      </w:tr>
      <w:tr w:rsidR="00094EF1" w:rsidRPr="00B31E8C" w14:paraId="2B606836" w14:textId="77777777" w:rsidTr="00242477">
        <w:trPr>
          <w:cantSplit/>
          <w:jc w:val="center"/>
        </w:trPr>
        <w:tc>
          <w:tcPr>
            <w:tcW w:w="1885" w:type="dxa"/>
            <w:shd w:val="clear" w:color="auto" w:fill="FFFFFF"/>
          </w:tcPr>
          <w:p w14:paraId="1121AF59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255" w:type="dxa"/>
            <w:shd w:val="clear" w:color="auto" w:fill="FFFFFF"/>
          </w:tcPr>
          <w:p w14:paraId="5450B59C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530" w:type="dxa"/>
            <w:shd w:val="clear" w:color="auto" w:fill="FFFFFF"/>
          </w:tcPr>
          <w:p w14:paraId="3753F811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4</w:t>
            </w:r>
          </w:p>
        </w:tc>
      </w:tr>
      <w:tr w:rsidR="00094EF1" w:rsidRPr="00B31E8C" w14:paraId="7679FB95" w14:textId="77777777" w:rsidTr="00242477">
        <w:trPr>
          <w:cantSplit/>
          <w:jc w:val="center"/>
        </w:trPr>
        <w:tc>
          <w:tcPr>
            <w:tcW w:w="1885" w:type="dxa"/>
            <w:shd w:val="clear" w:color="auto" w:fill="FFFFFF"/>
          </w:tcPr>
          <w:p w14:paraId="2C8AB6C3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255" w:type="dxa"/>
            <w:shd w:val="clear" w:color="auto" w:fill="FFFFFF"/>
          </w:tcPr>
          <w:p w14:paraId="609213D4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530" w:type="dxa"/>
            <w:shd w:val="clear" w:color="auto" w:fill="FFFFFF"/>
          </w:tcPr>
          <w:p w14:paraId="5F0FA6AC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0</w:t>
            </w:r>
          </w:p>
        </w:tc>
      </w:tr>
      <w:tr w:rsidR="00094EF1" w:rsidRPr="00B31E8C" w14:paraId="281E97AA" w14:textId="77777777" w:rsidTr="00242477">
        <w:trPr>
          <w:cantSplit/>
          <w:jc w:val="center"/>
        </w:trPr>
        <w:tc>
          <w:tcPr>
            <w:tcW w:w="1885" w:type="dxa"/>
            <w:shd w:val="clear" w:color="auto" w:fill="FFFFFF"/>
          </w:tcPr>
          <w:p w14:paraId="40B580EF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255" w:type="dxa"/>
            <w:shd w:val="clear" w:color="auto" w:fill="FFFFFF"/>
          </w:tcPr>
          <w:p w14:paraId="0E2029C4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FFFFFF"/>
          </w:tcPr>
          <w:p w14:paraId="02EF0EFC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094EF1" w:rsidRPr="00B31E8C" w14:paraId="4B6B4D6D" w14:textId="77777777" w:rsidTr="00242477">
        <w:trPr>
          <w:cantSplit/>
          <w:jc w:val="center"/>
        </w:trPr>
        <w:tc>
          <w:tcPr>
            <w:tcW w:w="1885" w:type="dxa"/>
            <w:shd w:val="clear" w:color="auto" w:fill="FFFFFF"/>
          </w:tcPr>
          <w:p w14:paraId="38AD1E7E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255" w:type="dxa"/>
            <w:shd w:val="clear" w:color="auto" w:fill="FFFFFF"/>
          </w:tcPr>
          <w:p w14:paraId="6477880F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FFFFFF"/>
          </w:tcPr>
          <w:p w14:paraId="58ABA1CE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094EF1" w:rsidRPr="00B31E8C" w14:paraId="4EC42BA6" w14:textId="77777777" w:rsidTr="00242477">
        <w:trPr>
          <w:cantSplit/>
          <w:jc w:val="center"/>
        </w:trPr>
        <w:tc>
          <w:tcPr>
            <w:tcW w:w="1885" w:type="dxa"/>
            <w:shd w:val="clear" w:color="auto" w:fill="FFFFFF"/>
          </w:tcPr>
          <w:p w14:paraId="6E863685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255" w:type="dxa"/>
            <w:shd w:val="clear" w:color="auto" w:fill="FFFFFF"/>
          </w:tcPr>
          <w:p w14:paraId="2DE68A0C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530" w:type="dxa"/>
            <w:shd w:val="clear" w:color="auto" w:fill="FFFFFF"/>
          </w:tcPr>
          <w:p w14:paraId="004AC069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.9</w:t>
            </w:r>
          </w:p>
        </w:tc>
      </w:tr>
      <w:tr w:rsidR="00094EF1" w:rsidRPr="00B31E8C" w14:paraId="5E8AFCF5" w14:textId="77777777" w:rsidTr="00242477">
        <w:trPr>
          <w:cantSplit/>
          <w:jc w:val="center"/>
        </w:trPr>
        <w:tc>
          <w:tcPr>
            <w:tcW w:w="1885" w:type="dxa"/>
            <w:shd w:val="clear" w:color="auto" w:fill="FFFFFF"/>
          </w:tcPr>
          <w:p w14:paraId="56CB5F4A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255" w:type="dxa"/>
            <w:shd w:val="clear" w:color="auto" w:fill="FFFFFF"/>
          </w:tcPr>
          <w:p w14:paraId="531375E5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530" w:type="dxa"/>
            <w:shd w:val="clear" w:color="auto" w:fill="FFFFFF"/>
          </w:tcPr>
          <w:p w14:paraId="2C9EAE21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4</w:t>
            </w:r>
          </w:p>
        </w:tc>
      </w:tr>
      <w:tr w:rsidR="00094EF1" w:rsidRPr="00B31E8C" w14:paraId="133669CB" w14:textId="77777777" w:rsidTr="00242477">
        <w:trPr>
          <w:cantSplit/>
          <w:jc w:val="center"/>
        </w:trPr>
        <w:tc>
          <w:tcPr>
            <w:tcW w:w="1885" w:type="dxa"/>
            <w:shd w:val="clear" w:color="auto" w:fill="FFFFFF"/>
          </w:tcPr>
          <w:p w14:paraId="15171C19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2255" w:type="dxa"/>
            <w:shd w:val="clear" w:color="auto" w:fill="FFFFFF"/>
          </w:tcPr>
          <w:p w14:paraId="329D9D6F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530" w:type="dxa"/>
            <w:shd w:val="clear" w:color="auto" w:fill="FFFFFF"/>
          </w:tcPr>
          <w:p w14:paraId="63AD878F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9</w:t>
            </w:r>
          </w:p>
        </w:tc>
      </w:tr>
      <w:tr w:rsidR="00094EF1" w:rsidRPr="00B31E8C" w14:paraId="4C1F71F8" w14:textId="77777777" w:rsidTr="00242477">
        <w:trPr>
          <w:cantSplit/>
          <w:jc w:val="center"/>
        </w:trPr>
        <w:tc>
          <w:tcPr>
            <w:tcW w:w="1885" w:type="dxa"/>
            <w:shd w:val="clear" w:color="auto" w:fill="FFFFFF"/>
          </w:tcPr>
          <w:p w14:paraId="2985595A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255" w:type="dxa"/>
            <w:shd w:val="clear" w:color="auto" w:fill="FFFFFF"/>
          </w:tcPr>
          <w:p w14:paraId="7BC1ABE8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530" w:type="dxa"/>
            <w:shd w:val="clear" w:color="auto" w:fill="FFFFFF"/>
          </w:tcPr>
          <w:p w14:paraId="4FECD7CB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</w:t>
            </w:r>
          </w:p>
        </w:tc>
      </w:tr>
      <w:tr w:rsidR="00094EF1" w:rsidRPr="00B31E8C" w14:paraId="555490A3" w14:textId="77777777" w:rsidTr="00242477">
        <w:trPr>
          <w:cantSplit/>
          <w:jc w:val="center"/>
        </w:trPr>
        <w:tc>
          <w:tcPr>
            <w:tcW w:w="1885" w:type="dxa"/>
            <w:shd w:val="clear" w:color="auto" w:fill="FFFFFF"/>
          </w:tcPr>
          <w:p w14:paraId="6D640E28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255" w:type="dxa"/>
            <w:shd w:val="clear" w:color="auto" w:fill="FFFFFF"/>
          </w:tcPr>
          <w:p w14:paraId="32801748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2</w:t>
            </w:r>
          </w:p>
        </w:tc>
        <w:tc>
          <w:tcPr>
            <w:tcW w:w="1530" w:type="dxa"/>
            <w:shd w:val="clear" w:color="auto" w:fill="FFFFFF"/>
          </w:tcPr>
          <w:p w14:paraId="7709FDA5" w14:textId="77777777" w:rsidR="00094EF1" w:rsidRPr="00B31E8C" w:rsidRDefault="00094EF1" w:rsidP="00B31E8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1E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.0</w:t>
            </w:r>
          </w:p>
        </w:tc>
      </w:tr>
    </w:tbl>
    <w:p w14:paraId="283D940F" w14:textId="77777777" w:rsidR="00094EF1" w:rsidRPr="00B31E8C" w:rsidRDefault="00094EF1" w:rsidP="00B31E8C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45AD03E" w14:textId="21AA88C1" w:rsidR="00094EF1" w:rsidRPr="00B31E8C" w:rsidRDefault="00094EF1" w:rsidP="00B31E8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94EF1" w:rsidRPr="00B31E8C" w:rsidSect="00B540A8">
      <w:pgSz w:w="15840" w:h="12240" w:orient="landscape"/>
      <w:pgMar w:top="1440" w:right="180" w:bottom="1440" w:left="2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yNLQwNjAwMDU0NDZU0lEKTi0uzszPAykwNKoFAJ7E8NstAAAA"/>
  </w:docVars>
  <w:rsids>
    <w:rsidRoot w:val="002F4F89"/>
    <w:rsid w:val="00027DBE"/>
    <w:rsid w:val="00031D53"/>
    <w:rsid w:val="0004357C"/>
    <w:rsid w:val="00077F8F"/>
    <w:rsid w:val="00094EF1"/>
    <w:rsid w:val="000B2278"/>
    <w:rsid w:val="000F6EBF"/>
    <w:rsid w:val="00173DC0"/>
    <w:rsid w:val="001D5EC7"/>
    <w:rsid w:val="001E2EFF"/>
    <w:rsid w:val="001F0062"/>
    <w:rsid w:val="00242477"/>
    <w:rsid w:val="00256D37"/>
    <w:rsid w:val="00277401"/>
    <w:rsid w:val="002F3EBB"/>
    <w:rsid w:val="002F4F89"/>
    <w:rsid w:val="002F657E"/>
    <w:rsid w:val="00467398"/>
    <w:rsid w:val="0050385D"/>
    <w:rsid w:val="005439B7"/>
    <w:rsid w:val="0057569B"/>
    <w:rsid w:val="005851C3"/>
    <w:rsid w:val="005E384A"/>
    <w:rsid w:val="005F01E5"/>
    <w:rsid w:val="006D08B4"/>
    <w:rsid w:val="00750EFA"/>
    <w:rsid w:val="00762600"/>
    <w:rsid w:val="00774D78"/>
    <w:rsid w:val="00791607"/>
    <w:rsid w:val="007A598B"/>
    <w:rsid w:val="007E7657"/>
    <w:rsid w:val="008571E2"/>
    <w:rsid w:val="00862DBA"/>
    <w:rsid w:val="00887FFC"/>
    <w:rsid w:val="008B3071"/>
    <w:rsid w:val="00944070"/>
    <w:rsid w:val="00977B22"/>
    <w:rsid w:val="009851B7"/>
    <w:rsid w:val="009C5D2B"/>
    <w:rsid w:val="009D43E1"/>
    <w:rsid w:val="009E46D2"/>
    <w:rsid w:val="00A01D45"/>
    <w:rsid w:val="00A054A2"/>
    <w:rsid w:val="00A7234E"/>
    <w:rsid w:val="00A93E94"/>
    <w:rsid w:val="00AC0984"/>
    <w:rsid w:val="00B31E8C"/>
    <w:rsid w:val="00B540A8"/>
    <w:rsid w:val="00B93996"/>
    <w:rsid w:val="00C84EE5"/>
    <w:rsid w:val="00CA03D8"/>
    <w:rsid w:val="00CA194D"/>
    <w:rsid w:val="00CF6503"/>
    <w:rsid w:val="00D11608"/>
    <w:rsid w:val="00D16A2F"/>
    <w:rsid w:val="00D57258"/>
    <w:rsid w:val="00DA5118"/>
    <w:rsid w:val="00DB6751"/>
    <w:rsid w:val="00E31727"/>
    <w:rsid w:val="00EA1473"/>
    <w:rsid w:val="00EC6F50"/>
    <w:rsid w:val="00F05AC0"/>
    <w:rsid w:val="00FD0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9F7398"/>
  <w15:chartTrackingRefBased/>
  <w15:docId w15:val="{8597291A-562E-4744-8FAB-2F1374060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4F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4F89"/>
    <w:rPr>
      <w:color w:val="954F72"/>
      <w:u w:val="single"/>
    </w:rPr>
  </w:style>
  <w:style w:type="paragraph" w:customStyle="1" w:styleId="msonormal0">
    <w:name w:val="msonormal"/>
    <w:basedOn w:val="Normal"/>
    <w:rsid w:val="002F4F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2F4F89"/>
    <w:pPr>
      <w:spacing w:before="100" w:beforeAutospacing="1" w:after="100" w:afterAutospacing="1" w:line="240" w:lineRule="auto"/>
    </w:pPr>
    <w:rPr>
      <w:rFonts w:ascii="Arial Bold" w:eastAsia="Times New Roman" w:hAnsi="Arial Bold" w:cs="Times New Roman"/>
      <w:b/>
      <w:bCs/>
      <w:color w:val="993300"/>
      <w:kern w:val="0"/>
      <w14:ligatures w14:val="none"/>
    </w:rPr>
  </w:style>
  <w:style w:type="paragraph" w:customStyle="1" w:styleId="xl69">
    <w:name w:val="xl69"/>
    <w:basedOn w:val="Normal"/>
    <w:rsid w:val="002F4F89"/>
    <w:pPr>
      <w:spacing w:before="100" w:beforeAutospacing="1" w:after="100" w:afterAutospacing="1" w:line="240" w:lineRule="auto"/>
      <w:jc w:val="center"/>
      <w:textAlignment w:val="center"/>
    </w:pPr>
    <w:rPr>
      <w:rFonts w:ascii="Arial Bold" w:eastAsia="Times New Roman" w:hAnsi="Arial Bold" w:cs="Times New Roman"/>
      <w:b/>
      <w:bCs/>
      <w:color w:val="993300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2F4F89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2F4F8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kern w:val="0"/>
      <w:sz w:val="18"/>
      <w:szCs w:val="18"/>
      <w14:ligatures w14:val="none"/>
    </w:rPr>
  </w:style>
  <w:style w:type="paragraph" w:customStyle="1" w:styleId="xl72">
    <w:name w:val="xl72"/>
    <w:basedOn w:val="Normal"/>
    <w:rsid w:val="002F4F89"/>
    <w:pPr>
      <w:pBdr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2F4F89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kern w:val="0"/>
      <w:sz w:val="18"/>
      <w:szCs w:val="18"/>
      <w14:ligatures w14:val="none"/>
    </w:rPr>
  </w:style>
  <w:style w:type="paragraph" w:customStyle="1" w:styleId="xl74">
    <w:name w:val="xl74"/>
    <w:basedOn w:val="Normal"/>
    <w:rsid w:val="002F4F89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kern w:val="0"/>
      <w:sz w:val="18"/>
      <w:szCs w:val="18"/>
      <w14:ligatures w14:val="none"/>
    </w:rPr>
  </w:style>
  <w:style w:type="paragraph" w:customStyle="1" w:styleId="xl75">
    <w:name w:val="xl75"/>
    <w:basedOn w:val="Normal"/>
    <w:rsid w:val="002F4F89"/>
    <w:pPr>
      <w:pBdr>
        <w:top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sz w:val="18"/>
      <w:szCs w:val="18"/>
      <w14:ligatures w14:val="none"/>
    </w:rPr>
  </w:style>
  <w:style w:type="paragraph" w:customStyle="1" w:styleId="xl76">
    <w:name w:val="xl76"/>
    <w:basedOn w:val="Normal"/>
    <w:rsid w:val="002F4F89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sz w:val="18"/>
      <w:szCs w:val="18"/>
      <w14:ligatures w14:val="none"/>
    </w:rPr>
  </w:style>
  <w:style w:type="paragraph" w:customStyle="1" w:styleId="xl77">
    <w:name w:val="xl77"/>
    <w:basedOn w:val="Normal"/>
    <w:rsid w:val="002F4F89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14:ligatures w14:val="none"/>
    </w:rPr>
  </w:style>
  <w:style w:type="paragraph" w:customStyle="1" w:styleId="xl78">
    <w:name w:val="xl78"/>
    <w:basedOn w:val="Normal"/>
    <w:rsid w:val="002F4F89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14:ligatures w14:val="none"/>
    </w:rPr>
  </w:style>
  <w:style w:type="paragraph" w:customStyle="1" w:styleId="xl79">
    <w:name w:val="xl79"/>
    <w:basedOn w:val="Normal"/>
    <w:rsid w:val="002F4F89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sz w:val="18"/>
      <w:szCs w:val="18"/>
      <w14:ligatures w14:val="none"/>
    </w:rPr>
  </w:style>
  <w:style w:type="paragraph" w:customStyle="1" w:styleId="xl80">
    <w:name w:val="xl80"/>
    <w:basedOn w:val="Normal"/>
    <w:rsid w:val="002F4F89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14:ligatures w14:val="none"/>
    </w:rPr>
  </w:style>
  <w:style w:type="paragraph" w:customStyle="1" w:styleId="xl81">
    <w:name w:val="xl81"/>
    <w:basedOn w:val="Normal"/>
    <w:rsid w:val="002F4F89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14:ligatures w14:val="none"/>
    </w:rPr>
  </w:style>
  <w:style w:type="paragraph" w:customStyle="1" w:styleId="xl82">
    <w:name w:val="xl82"/>
    <w:basedOn w:val="Normal"/>
    <w:rsid w:val="002F4F89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sz w:val="18"/>
      <w:szCs w:val="18"/>
      <w14:ligatures w14:val="none"/>
    </w:rPr>
  </w:style>
  <w:style w:type="paragraph" w:customStyle="1" w:styleId="xl83">
    <w:name w:val="xl83"/>
    <w:basedOn w:val="Normal"/>
    <w:rsid w:val="002F4F89"/>
    <w:pPr>
      <w:pBdr>
        <w:top w:val="single" w:sz="4" w:space="0" w:color="C0C0C0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14:ligatures w14:val="none"/>
    </w:rPr>
  </w:style>
  <w:style w:type="paragraph" w:customStyle="1" w:styleId="xl84">
    <w:name w:val="xl84"/>
    <w:basedOn w:val="Normal"/>
    <w:rsid w:val="002F4F89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14:ligatures w14:val="none"/>
    </w:rPr>
  </w:style>
  <w:style w:type="paragraph" w:customStyle="1" w:styleId="xl85">
    <w:name w:val="xl85"/>
    <w:basedOn w:val="Normal"/>
    <w:rsid w:val="002F4F89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kern w:val="0"/>
      <w:sz w:val="18"/>
      <w:szCs w:val="18"/>
      <w14:ligatures w14:val="none"/>
    </w:rPr>
  </w:style>
  <w:style w:type="paragraph" w:customStyle="1" w:styleId="xl86">
    <w:name w:val="xl86"/>
    <w:basedOn w:val="Normal"/>
    <w:rsid w:val="002F4F89"/>
    <w:pPr>
      <w:pBdr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kern w:val="0"/>
      <w:sz w:val="18"/>
      <w:szCs w:val="18"/>
      <w14:ligatures w14:val="none"/>
    </w:rPr>
  </w:style>
  <w:style w:type="paragraph" w:customStyle="1" w:styleId="xl87">
    <w:name w:val="xl87"/>
    <w:basedOn w:val="Normal"/>
    <w:rsid w:val="002F4F89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CA19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8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</Pages>
  <Words>2110</Words>
  <Characters>9854</Characters>
  <Application>Microsoft Office Word</Application>
  <DocSecurity>0</DocSecurity>
  <Lines>1642</Lines>
  <Paragraphs>13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hrestha</dc:creator>
  <cp:keywords/>
  <dc:description/>
  <cp:lastModifiedBy>Admin</cp:lastModifiedBy>
  <cp:revision>54</cp:revision>
  <dcterms:created xsi:type="dcterms:W3CDTF">2023-12-28T04:36:00Z</dcterms:created>
  <dcterms:modified xsi:type="dcterms:W3CDTF">2024-07-21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5f760e19acbf2d75dcc0e7111ce166d13806c6ed9dcd89f636053d84dae6f0</vt:lpwstr>
  </property>
</Properties>
</file>